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1"/>
        <w:tblpPr w:leftFromText="142" w:rightFromText="142" w:horzAnchor="margin" w:tblpY="738"/>
        <w:tblW w:w="14879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276"/>
        <w:gridCol w:w="2268"/>
        <w:gridCol w:w="1276"/>
        <w:gridCol w:w="1275"/>
        <w:gridCol w:w="1276"/>
        <w:gridCol w:w="2410"/>
      </w:tblGrid>
      <w:tr w:rsidR="00642FF7" w:rsidRPr="00642FF7" w14:paraId="6B2A5688" w14:textId="77777777" w:rsidTr="00F54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4DED019" w14:textId="71F77A95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D8 TCR clonotypes</w:t>
            </w:r>
          </w:p>
        </w:tc>
        <w:tc>
          <w:tcPr>
            <w:tcW w:w="1276" w:type="dxa"/>
          </w:tcPr>
          <w:p w14:paraId="02E2367D" w14:textId="3E26A489" w:rsidR="00B22826" w:rsidRPr="00642FF7" w:rsidRDefault="00B22826" w:rsidP="00B22826">
            <w:pPr>
              <w:ind w:rightChars="-44"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_v_gene</w:t>
            </w:r>
            <w:proofErr w:type="spellEnd"/>
          </w:p>
        </w:tc>
        <w:tc>
          <w:tcPr>
            <w:tcW w:w="1275" w:type="dxa"/>
          </w:tcPr>
          <w:p w14:paraId="3B510000" w14:textId="6B82DFBA" w:rsidR="00B22826" w:rsidRPr="00642FF7" w:rsidRDefault="00B22826" w:rsidP="00B22826">
            <w:pPr>
              <w:ind w:rightChars="-44"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_j_gene</w:t>
            </w:r>
            <w:proofErr w:type="spellEnd"/>
          </w:p>
        </w:tc>
        <w:tc>
          <w:tcPr>
            <w:tcW w:w="1276" w:type="dxa"/>
          </w:tcPr>
          <w:p w14:paraId="2D79C862" w14:textId="16CDD91C" w:rsidR="00B22826" w:rsidRPr="00642FF7" w:rsidRDefault="00B22826" w:rsidP="00B22826">
            <w:pPr>
              <w:ind w:rightChars="-44"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_c_gene</w:t>
            </w:r>
            <w:proofErr w:type="spellEnd"/>
          </w:p>
        </w:tc>
        <w:tc>
          <w:tcPr>
            <w:tcW w:w="2268" w:type="dxa"/>
          </w:tcPr>
          <w:p w14:paraId="340933EA" w14:textId="720EC86F" w:rsidR="00B22826" w:rsidRPr="00642FF7" w:rsidRDefault="00B22826" w:rsidP="00B22826">
            <w:pPr>
              <w:ind w:rightChars="-44"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_cdr3</w:t>
            </w:r>
          </w:p>
        </w:tc>
        <w:tc>
          <w:tcPr>
            <w:tcW w:w="1276" w:type="dxa"/>
          </w:tcPr>
          <w:p w14:paraId="60196974" w14:textId="3C2C2C2E" w:rsidR="00B22826" w:rsidRPr="00642FF7" w:rsidRDefault="00B22826" w:rsidP="00B22826">
            <w:pPr>
              <w:ind w:rightChars="-44"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_v_gene</w:t>
            </w:r>
            <w:proofErr w:type="spellEnd"/>
          </w:p>
        </w:tc>
        <w:tc>
          <w:tcPr>
            <w:tcW w:w="1275" w:type="dxa"/>
          </w:tcPr>
          <w:p w14:paraId="49EF71FD" w14:textId="05A7C33F" w:rsidR="00B22826" w:rsidRPr="00642FF7" w:rsidRDefault="00B22826" w:rsidP="00B22826">
            <w:pPr>
              <w:ind w:rightChars="-44"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_j_gene</w:t>
            </w:r>
            <w:proofErr w:type="spellEnd"/>
          </w:p>
        </w:tc>
        <w:tc>
          <w:tcPr>
            <w:tcW w:w="1276" w:type="dxa"/>
          </w:tcPr>
          <w:p w14:paraId="01F4D181" w14:textId="0FF9F5E5" w:rsidR="00B22826" w:rsidRPr="00642FF7" w:rsidRDefault="00B22826" w:rsidP="00B22826">
            <w:pPr>
              <w:ind w:rightChars="-44"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_c_gene</w:t>
            </w:r>
            <w:proofErr w:type="spellEnd"/>
          </w:p>
        </w:tc>
        <w:tc>
          <w:tcPr>
            <w:tcW w:w="2410" w:type="dxa"/>
          </w:tcPr>
          <w:p w14:paraId="2815E621" w14:textId="035B19E7" w:rsidR="00B22826" w:rsidRPr="00642FF7" w:rsidRDefault="00B22826" w:rsidP="00B22826">
            <w:pPr>
              <w:ind w:rightChars="-44"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_cdr3</w:t>
            </w:r>
          </w:p>
        </w:tc>
      </w:tr>
      <w:tr w:rsidR="00642FF7" w:rsidRPr="00642FF7" w14:paraId="4F87DD01" w14:textId="77777777" w:rsidTr="00F54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2468861" w14:textId="58FD5FE0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iPS</w:t>
            </w:r>
            <w:proofErr w:type="spellEnd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-NKT+DC/Gal_m1_c8</w:t>
            </w:r>
          </w:p>
        </w:tc>
        <w:tc>
          <w:tcPr>
            <w:tcW w:w="1276" w:type="dxa"/>
          </w:tcPr>
          <w:p w14:paraId="76EADD82" w14:textId="0B53ED9E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V6</w:t>
            </w:r>
          </w:p>
        </w:tc>
        <w:tc>
          <w:tcPr>
            <w:tcW w:w="1275" w:type="dxa"/>
          </w:tcPr>
          <w:p w14:paraId="2B40B020" w14:textId="2DCF86B0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J13</w:t>
            </w:r>
          </w:p>
        </w:tc>
        <w:tc>
          <w:tcPr>
            <w:tcW w:w="1276" w:type="dxa"/>
          </w:tcPr>
          <w:p w14:paraId="6BB184AE" w14:textId="0D6EE1EF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C</w:t>
            </w:r>
          </w:p>
        </w:tc>
        <w:tc>
          <w:tcPr>
            <w:tcW w:w="2268" w:type="dxa"/>
          </w:tcPr>
          <w:p w14:paraId="143BE4E0" w14:textId="71DE590D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PPSGGYQKVTF</w:t>
            </w:r>
          </w:p>
        </w:tc>
        <w:tc>
          <w:tcPr>
            <w:tcW w:w="1276" w:type="dxa"/>
          </w:tcPr>
          <w:p w14:paraId="58C81AF3" w14:textId="7A0B2FA5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7-8</w:t>
            </w:r>
          </w:p>
        </w:tc>
        <w:tc>
          <w:tcPr>
            <w:tcW w:w="1275" w:type="dxa"/>
          </w:tcPr>
          <w:p w14:paraId="0FBEB140" w14:textId="1A2FCAC0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2-2</w:t>
            </w:r>
          </w:p>
        </w:tc>
        <w:tc>
          <w:tcPr>
            <w:tcW w:w="1276" w:type="dxa"/>
          </w:tcPr>
          <w:p w14:paraId="21A296FB" w14:textId="3681DA54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2</w:t>
            </w:r>
          </w:p>
        </w:tc>
        <w:tc>
          <w:tcPr>
            <w:tcW w:w="2410" w:type="dxa"/>
          </w:tcPr>
          <w:p w14:paraId="7586CD88" w14:textId="2EA1934C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SSFRTGGLGTGELFF</w:t>
            </w:r>
          </w:p>
        </w:tc>
      </w:tr>
      <w:tr w:rsidR="00642FF7" w:rsidRPr="00642FF7" w14:paraId="1D6731C6" w14:textId="77777777" w:rsidTr="00F5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A366048" w14:textId="079C88BB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iPS</w:t>
            </w:r>
            <w:proofErr w:type="spellEnd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-NKT+DC/Gal_m2_c9</w:t>
            </w:r>
          </w:p>
        </w:tc>
        <w:tc>
          <w:tcPr>
            <w:tcW w:w="1276" w:type="dxa"/>
          </w:tcPr>
          <w:p w14:paraId="031879BC" w14:textId="1B36114D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V8-2</w:t>
            </w:r>
          </w:p>
        </w:tc>
        <w:tc>
          <w:tcPr>
            <w:tcW w:w="1275" w:type="dxa"/>
          </w:tcPr>
          <w:p w14:paraId="5D02D106" w14:textId="044286A0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J6</w:t>
            </w:r>
          </w:p>
        </w:tc>
        <w:tc>
          <w:tcPr>
            <w:tcW w:w="1276" w:type="dxa"/>
          </w:tcPr>
          <w:p w14:paraId="5019C812" w14:textId="07335ED4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C</w:t>
            </w:r>
          </w:p>
        </w:tc>
        <w:tc>
          <w:tcPr>
            <w:tcW w:w="2268" w:type="dxa"/>
          </w:tcPr>
          <w:p w14:paraId="081D32CF" w14:textId="58C98F0E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VVSDWGGGSYIPTF</w:t>
            </w:r>
          </w:p>
        </w:tc>
        <w:tc>
          <w:tcPr>
            <w:tcW w:w="1276" w:type="dxa"/>
          </w:tcPr>
          <w:p w14:paraId="6332E1A0" w14:textId="4781F416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7-8</w:t>
            </w:r>
          </w:p>
        </w:tc>
        <w:tc>
          <w:tcPr>
            <w:tcW w:w="1275" w:type="dxa"/>
          </w:tcPr>
          <w:p w14:paraId="32069A55" w14:textId="5F7DCE53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1-2</w:t>
            </w:r>
          </w:p>
        </w:tc>
        <w:tc>
          <w:tcPr>
            <w:tcW w:w="1276" w:type="dxa"/>
          </w:tcPr>
          <w:p w14:paraId="425B753D" w14:textId="78613A4A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1</w:t>
            </w:r>
          </w:p>
        </w:tc>
        <w:tc>
          <w:tcPr>
            <w:tcW w:w="2410" w:type="dxa"/>
          </w:tcPr>
          <w:p w14:paraId="49AD6E24" w14:textId="4506178D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GHLGGADGYTF</w:t>
            </w:r>
          </w:p>
        </w:tc>
      </w:tr>
      <w:tr w:rsidR="00642FF7" w:rsidRPr="00642FF7" w14:paraId="39DB49BF" w14:textId="77777777" w:rsidTr="00F54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AED327A" w14:textId="15C26101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iPS-NKT_m2_c1</w:t>
            </w:r>
          </w:p>
        </w:tc>
        <w:tc>
          <w:tcPr>
            <w:tcW w:w="1276" w:type="dxa"/>
          </w:tcPr>
          <w:p w14:paraId="18B638FB" w14:textId="5D10229A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V1-1</w:t>
            </w:r>
          </w:p>
        </w:tc>
        <w:tc>
          <w:tcPr>
            <w:tcW w:w="1275" w:type="dxa"/>
          </w:tcPr>
          <w:p w14:paraId="21B4B3AD" w14:textId="4F0C5379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J30</w:t>
            </w:r>
          </w:p>
        </w:tc>
        <w:tc>
          <w:tcPr>
            <w:tcW w:w="1276" w:type="dxa"/>
          </w:tcPr>
          <w:p w14:paraId="2C5DBA0F" w14:textId="26EB2785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C</w:t>
            </w:r>
          </w:p>
        </w:tc>
        <w:tc>
          <w:tcPr>
            <w:tcW w:w="2268" w:type="dxa"/>
          </w:tcPr>
          <w:p w14:paraId="22B78C7F" w14:textId="2657D5A3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VEENRDDKIIF</w:t>
            </w:r>
          </w:p>
        </w:tc>
        <w:tc>
          <w:tcPr>
            <w:tcW w:w="1276" w:type="dxa"/>
          </w:tcPr>
          <w:p w14:paraId="76959CB4" w14:textId="12AB8A29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7-6</w:t>
            </w:r>
          </w:p>
        </w:tc>
        <w:tc>
          <w:tcPr>
            <w:tcW w:w="1275" w:type="dxa"/>
          </w:tcPr>
          <w:p w14:paraId="64A9AAE9" w14:textId="59E0065C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2-1</w:t>
            </w:r>
          </w:p>
        </w:tc>
        <w:tc>
          <w:tcPr>
            <w:tcW w:w="1276" w:type="dxa"/>
          </w:tcPr>
          <w:p w14:paraId="5C0EA0DB" w14:textId="0260CB7F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2</w:t>
            </w:r>
          </w:p>
        </w:tc>
        <w:tc>
          <w:tcPr>
            <w:tcW w:w="2410" w:type="dxa"/>
          </w:tcPr>
          <w:p w14:paraId="383DE732" w14:textId="566B72F8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AGENNEQFF</w:t>
            </w:r>
          </w:p>
        </w:tc>
      </w:tr>
      <w:tr w:rsidR="00642FF7" w:rsidRPr="00642FF7" w14:paraId="75FA841B" w14:textId="77777777" w:rsidTr="00F5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CA90366" w14:textId="732677E6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None_m1_c3</w:t>
            </w:r>
          </w:p>
        </w:tc>
        <w:tc>
          <w:tcPr>
            <w:tcW w:w="1276" w:type="dxa"/>
          </w:tcPr>
          <w:p w14:paraId="6AF41FD1" w14:textId="25D2A14D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V17</w:t>
            </w:r>
          </w:p>
        </w:tc>
        <w:tc>
          <w:tcPr>
            <w:tcW w:w="1275" w:type="dxa"/>
          </w:tcPr>
          <w:p w14:paraId="327584DF" w14:textId="1C82CC6F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J48</w:t>
            </w:r>
          </w:p>
        </w:tc>
        <w:tc>
          <w:tcPr>
            <w:tcW w:w="1276" w:type="dxa"/>
          </w:tcPr>
          <w:p w14:paraId="617720DF" w14:textId="60E98069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C</w:t>
            </w:r>
          </w:p>
        </w:tc>
        <w:tc>
          <w:tcPr>
            <w:tcW w:w="2268" w:type="dxa"/>
          </w:tcPr>
          <w:p w14:paraId="3234FE41" w14:textId="78F01DEC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KRGAISNFGNEKLTF</w:t>
            </w:r>
          </w:p>
        </w:tc>
        <w:tc>
          <w:tcPr>
            <w:tcW w:w="1276" w:type="dxa"/>
          </w:tcPr>
          <w:p w14:paraId="360AC507" w14:textId="2EB8E883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7-6</w:t>
            </w:r>
          </w:p>
        </w:tc>
        <w:tc>
          <w:tcPr>
            <w:tcW w:w="1275" w:type="dxa"/>
          </w:tcPr>
          <w:p w14:paraId="563566F9" w14:textId="06BCB426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1-1</w:t>
            </w:r>
          </w:p>
        </w:tc>
        <w:tc>
          <w:tcPr>
            <w:tcW w:w="1276" w:type="dxa"/>
          </w:tcPr>
          <w:p w14:paraId="59BC3898" w14:textId="1057BF05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1</w:t>
            </w:r>
          </w:p>
        </w:tc>
        <w:tc>
          <w:tcPr>
            <w:tcW w:w="2410" w:type="dxa"/>
          </w:tcPr>
          <w:p w14:paraId="24D40CC4" w14:textId="1147D28D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SSLDLREPAFF</w:t>
            </w:r>
          </w:p>
        </w:tc>
      </w:tr>
      <w:tr w:rsidR="00642FF7" w:rsidRPr="00642FF7" w14:paraId="3F31EA58" w14:textId="77777777" w:rsidTr="00F54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000000" w:themeFill="text1"/>
          </w:tcPr>
          <w:p w14:paraId="047D353E" w14:textId="4C1856D2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D4 TCR clonotypes</w:t>
            </w:r>
          </w:p>
        </w:tc>
        <w:tc>
          <w:tcPr>
            <w:tcW w:w="1276" w:type="dxa"/>
            <w:shd w:val="clear" w:color="auto" w:fill="000000" w:themeFill="text1"/>
          </w:tcPr>
          <w:p w14:paraId="52703AF4" w14:textId="1985C738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_v_gene</w:t>
            </w:r>
            <w:proofErr w:type="spellEnd"/>
          </w:p>
        </w:tc>
        <w:tc>
          <w:tcPr>
            <w:tcW w:w="1275" w:type="dxa"/>
            <w:shd w:val="clear" w:color="auto" w:fill="000000" w:themeFill="text1"/>
          </w:tcPr>
          <w:p w14:paraId="36927BA8" w14:textId="3C38710E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_j_gene</w:t>
            </w:r>
            <w:proofErr w:type="spellEnd"/>
          </w:p>
        </w:tc>
        <w:tc>
          <w:tcPr>
            <w:tcW w:w="1276" w:type="dxa"/>
            <w:shd w:val="clear" w:color="auto" w:fill="000000" w:themeFill="text1"/>
          </w:tcPr>
          <w:p w14:paraId="2C9EADC8" w14:textId="5C560B63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_c_gene</w:t>
            </w:r>
            <w:proofErr w:type="spellEnd"/>
          </w:p>
        </w:tc>
        <w:tc>
          <w:tcPr>
            <w:tcW w:w="2268" w:type="dxa"/>
            <w:shd w:val="clear" w:color="auto" w:fill="000000" w:themeFill="text1"/>
          </w:tcPr>
          <w:p w14:paraId="5E7D8BA6" w14:textId="6BFFC4FB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_cdr3</w:t>
            </w:r>
          </w:p>
        </w:tc>
        <w:tc>
          <w:tcPr>
            <w:tcW w:w="1276" w:type="dxa"/>
            <w:shd w:val="clear" w:color="auto" w:fill="000000" w:themeFill="text1"/>
          </w:tcPr>
          <w:p w14:paraId="11634FC6" w14:textId="4E34C03A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_v_gene</w:t>
            </w:r>
            <w:proofErr w:type="spellEnd"/>
          </w:p>
        </w:tc>
        <w:tc>
          <w:tcPr>
            <w:tcW w:w="1275" w:type="dxa"/>
            <w:shd w:val="clear" w:color="auto" w:fill="000000" w:themeFill="text1"/>
          </w:tcPr>
          <w:p w14:paraId="29F82B0F" w14:textId="58BF5267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_j_gene</w:t>
            </w:r>
            <w:proofErr w:type="spellEnd"/>
          </w:p>
        </w:tc>
        <w:tc>
          <w:tcPr>
            <w:tcW w:w="1276" w:type="dxa"/>
            <w:shd w:val="clear" w:color="auto" w:fill="000000" w:themeFill="text1"/>
          </w:tcPr>
          <w:p w14:paraId="3098A6E8" w14:textId="3EC91162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_c_gene</w:t>
            </w:r>
            <w:proofErr w:type="spellEnd"/>
          </w:p>
        </w:tc>
        <w:tc>
          <w:tcPr>
            <w:tcW w:w="2410" w:type="dxa"/>
            <w:shd w:val="clear" w:color="auto" w:fill="000000" w:themeFill="text1"/>
          </w:tcPr>
          <w:p w14:paraId="6B47DE8E" w14:textId="42ACBFE2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_cdr3</w:t>
            </w:r>
          </w:p>
        </w:tc>
      </w:tr>
      <w:tr w:rsidR="00642FF7" w:rsidRPr="00642FF7" w14:paraId="5B665EE1" w14:textId="77777777" w:rsidTr="00F5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8F7F613" w14:textId="18F41491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iPS</w:t>
            </w:r>
            <w:proofErr w:type="spellEnd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-NKT+DC/Gal_m1_c1</w:t>
            </w:r>
          </w:p>
        </w:tc>
        <w:tc>
          <w:tcPr>
            <w:tcW w:w="1276" w:type="dxa"/>
          </w:tcPr>
          <w:p w14:paraId="5BA83B60" w14:textId="66C5B6A5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V8-3</w:t>
            </w:r>
          </w:p>
        </w:tc>
        <w:tc>
          <w:tcPr>
            <w:tcW w:w="1275" w:type="dxa"/>
          </w:tcPr>
          <w:p w14:paraId="5FFAB11B" w14:textId="49FCCC14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J39</w:t>
            </w:r>
          </w:p>
        </w:tc>
        <w:tc>
          <w:tcPr>
            <w:tcW w:w="1276" w:type="dxa"/>
          </w:tcPr>
          <w:p w14:paraId="2F6953D8" w14:textId="022E09F0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C</w:t>
            </w:r>
          </w:p>
        </w:tc>
        <w:tc>
          <w:tcPr>
            <w:tcW w:w="2268" w:type="dxa"/>
          </w:tcPr>
          <w:p w14:paraId="76C242AF" w14:textId="3B3FFA87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VAPRGAGNMLTF</w:t>
            </w:r>
          </w:p>
        </w:tc>
        <w:tc>
          <w:tcPr>
            <w:tcW w:w="1276" w:type="dxa"/>
          </w:tcPr>
          <w:p w14:paraId="15851CC7" w14:textId="207AEBAF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2</w:t>
            </w:r>
          </w:p>
        </w:tc>
        <w:tc>
          <w:tcPr>
            <w:tcW w:w="1275" w:type="dxa"/>
          </w:tcPr>
          <w:p w14:paraId="2EADB2AB" w14:textId="26B04C80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2-2</w:t>
            </w:r>
          </w:p>
        </w:tc>
        <w:tc>
          <w:tcPr>
            <w:tcW w:w="1276" w:type="dxa"/>
          </w:tcPr>
          <w:p w14:paraId="58AC22AF" w14:textId="54739F9E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2</w:t>
            </w:r>
          </w:p>
        </w:tc>
        <w:tc>
          <w:tcPr>
            <w:tcW w:w="2410" w:type="dxa"/>
          </w:tcPr>
          <w:p w14:paraId="5EBB883C" w14:textId="72BF576C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GGQLSIGELFF</w:t>
            </w:r>
          </w:p>
        </w:tc>
      </w:tr>
      <w:tr w:rsidR="00642FF7" w:rsidRPr="00642FF7" w14:paraId="208D2A71" w14:textId="77777777" w:rsidTr="00F54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274D5E8" w14:textId="3189C112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iPS</w:t>
            </w:r>
            <w:proofErr w:type="spellEnd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-NKT+DC/Gal_m1_c6</w:t>
            </w:r>
          </w:p>
        </w:tc>
        <w:tc>
          <w:tcPr>
            <w:tcW w:w="1276" w:type="dxa"/>
          </w:tcPr>
          <w:p w14:paraId="073F0A7A" w14:textId="0CC0ACAE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V22</w:t>
            </w:r>
          </w:p>
        </w:tc>
        <w:tc>
          <w:tcPr>
            <w:tcW w:w="1275" w:type="dxa"/>
          </w:tcPr>
          <w:p w14:paraId="18819675" w14:textId="56AD3A38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J17</w:t>
            </w:r>
          </w:p>
        </w:tc>
        <w:tc>
          <w:tcPr>
            <w:tcW w:w="1276" w:type="dxa"/>
          </w:tcPr>
          <w:p w14:paraId="3E75B975" w14:textId="4E9F5A39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C</w:t>
            </w:r>
          </w:p>
        </w:tc>
        <w:tc>
          <w:tcPr>
            <w:tcW w:w="2268" w:type="dxa"/>
          </w:tcPr>
          <w:p w14:paraId="455884C3" w14:textId="52551B6A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VGAAGNKLTF</w:t>
            </w:r>
          </w:p>
        </w:tc>
        <w:tc>
          <w:tcPr>
            <w:tcW w:w="1276" w:type="dxa"/>
          </w:tcPr>
          <w:p w14:paraId="6FE9FCB6" w14:textId="2609A220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29-1</w:t>
            </w:r>
          </w:p>
        </w:tc>
        <w:tc>
          <w:tcPr>
            <w:tcW w:w="1275" w:type="dxa"/>
          </w:tcPr>
          <w:p w14:paraId="7E90C414" w14:textId="5A9D7FB0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2-7</w:t>
            </w:r>
          </w:p>
        </w:tc>
        <w:tc>
          <w:tcPr>
            <w:tcW w:w="1276" w:type="dxa"/>
          </w:tcPr>
          <w:p w14:paraId="12BF3E1C" w14:textId="67386983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2</w:t>
            </w:r>
          </w:p>
        </w:tc>
        <w:tc>
          <w:tcPr>
            <w:tcW w:w="2410" w:type="dxa"/>
          </w:tcPr>
          <w:p w14:paraId="4DBE81FA" w14:textId="7A34B9FA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SVEDNRGHTYEQYF</w:t>
            </w:r>
          </w:p>
        </w:tc>
      </w:tr>
      <w:tr w:rsidR="00642FF7" w:rsidRPr="00642FF7" w14:paraId="0CFB8D40" w14:textId="77777777" w:rsidTr="00F5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2A1E3A0" w14:textId="53CFA188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iPS</w:t>
            </w:r>
            <w:proofErr w:type="spellEnd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-NKT+DC/Gal_m2_c3</w:t>
            </w:r>
          </w:p>
        </w:tc>
        <w:tc>
          <w:tcPr>
            <w:tcW w:w="1276" w:type="dxa"/>
          </w:tcPr>
          <w:p w14:paraId="77A66243" w14:textId="5F74C608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V38-1</w:t>
            </w:r>
          </w:p>
        </w:tc>
        <w:tc>
          <w:tcPr>
            <w:tcW w:w="1275" w:type="dxa"/>
          </w:tcPr>
          <w:p w14:paraId="4514AF2F" w14:textId="1DDE02C4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J58</w:t>
            </w:r>
          </w:p>
        </w:tc>
        <w:tc>
          <w:tcPr>
            <w:tcW w:w="1276" w:type="dxa"/>
          </w:tcPr>
          <w:p w14:paraId="459167E1" w14:textId="691CD538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C</w:t>
            </w:r>
          </w:p>
        </w:tc>
        <w:tc>
          <w:tcPr>
            <w:tcW w:w="2268" w:type="dxa"/>
          </w:tcPr>
          <w:p w14:paraId="764AF95A" w14:textId="122CB225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FAETSGSRLTF</w:t>
            </w:r>
          </w:p>
        </w:tc>
        <w:tc>
          <w:tcPr>
            <w:tcW w:w="1276" w:type="dxa"/>
          </w:tcPr>
          <w:p w14:paraId="354CF100" w14:textId="57BADF07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30</w:t>
            </w:r>
          </w:p>
        </w:tc>
        <w:tc>
          <w:tcPr>
            <w:tcW w:w="1275" w:type="dxa"/>
          </w:tcPr>
          <w:p w14:paraId="63C657DA" w14:textId="370AE21D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1-5</w:t>
            </w:r>
          </w:p>
        </w:tc>
        <w:tc>
          <w:tcPr>
            <w:tcW w:w="1276" w:type="dxa"/>
          </w:tcPr>
          <w:p w14:paraId="4B2531A4" w14:textId="379152D2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1</w:t>
            </w:r>
          </w:p>
        </w:tc>
        <w:tc>
          <w:tcPr>
            <w:tcW w:w="2410" w:type="dxa"/>
          </w:tcPr>
          <w:p w14:paraId="6CEE4C8C" w14:textId="5D23056C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WTGQFNQPQHF</w:t>
            </w:r>
          </w:p>
        </w:tc>
      </w:tr>
      <w:tr w:rsidR="00642FF7" w:rsidRPr="00642FF7" w14:paraId="1912BBF7" w14:textId="77777777" w:rsidTr="00F54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966836D" w14:textId="2393F6D9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None_m1_c6</w:t>
            </w:r>
          </w:p>
        </w:tc>
        <w:tc>
          <w:tcPr>
            <w:tcW w:w="1276" w:type="dxa"/>
          </w:tcPr>
          <w:p w14:paraId="5CCCC8C2" w14:textId="7E71AAE9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V12-2</w:t>
            </w:r>
          </w:p>
        </w:tc>
        <w:tc>
          <w:tcPr>
            <w:tcW w:w="1275" w:type="dxa"/>
          </w:tcPr>
          <w:p w14:paraId="373EA45A" w14:textId="69B6A2CE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J20</w:t>
            </w:r>
          </w:p>
        </w:tc>
        <w:tc>
          <w:tcPr>
            <w:tcW w:w="1276" w:type="dxa"/>
          </w:tcPr>
          <w:p w14:paraId="7933DD6B" w14:textId="1E90A3E9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C</w:t>
            </w:r>
          </w:p>
        </w:tc>
        <w:tc>
          <w:tcPr>
            <w:tcW w:w="2268" w:type="dxa"/>
          </w:tcPr>
          <w:p w14:paraId="55C25213" w14:textId="2DECEAC7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VIGSNDYKLSF</w:t>
            </w:r>
          </w:p>
        </w:tc>
        <w:tc>
          <w:tcPr>
            <w:tcW w:w="1276" w:type="dxa"/>
          </w:tcPr>
          <w:p w14:paraId="1AD374A7" w14:textId="74F7928E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6-1</w:t>
            </w:r>
          </w:p>
        </w:tc>
        <w:tc>
          <w:tcPr>
            <w:tcW w:w="1275" w:type="dxa"/>
          </w:tcPr>
          <w:p w14:paraId="3D2EE4AA" w14:textId="58BE4F9D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1-4</w:t>
            </w:r>
          </w:p>
        </w:tc>
        <w:tc>
          <w:tcPr>
            <w:tcW w:w="1276" w:type="dxa"/>
          </w:tcPr>
          <w:p w14:paraId="4B0717DD" w14:textId="180127F5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1</w:t>
            </w:r>
          </w:p>
        </w:tc>
        <w:tc>
          <w:tcPr>
            <w:tcW w:w="2410" w:type="dxa"/>
          </w:tcPr>
          <w:p w14:paraId="6A2B4569" w14:textId="7F66A762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SSDSRGDEKLFF</w:t>
            </w:r>
          </w:p>
        </w:tc>
      </w:tr>
      <w:tr w:rsidR="00642FF7" w:rsidRPr="00642FF7" w14:paraId="3CEA6CBB" w14:textId="77777777" w:rsidTr="00F5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EC1BF01" w14:textId="20306273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DC/Gal_m2_c1</w:t>
            </w:r>
          </w:p>
        </w:tc>
        <w:tc>
          <w:tcPr>
            <w:tcW w:w="1276" w:type="dxa"/>
          </w:tcPr>
          <w:p w14:paraId="69C9861E" w14:textId="7B3D9563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V12-1</w:t>
            </w:r>
          </w:p>
        </w:tc>
        <w:tc>
          <w:tcPr>
            <w:tcW w:w="1275" w:type="dxa"/>
          </w:tcPr>
          <w:p w14:paraId="732B175E" w14:textId="0498FF57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J3</w:t>
            </w:r>
          </w:p>
        </w:tc>
        <w:tc>
          <w:tcPr>
            <w:tcW w:w="1276" w:type="dxa"/>
          </w:tcPr>
          <w:p w14:paraId="572C759F" w14:textId="7C885031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C</w:t>
            </w:r>
          </w:p>
        </w:tc>
        <w:tc>
          <w:tcPr>
            <w:tcW w:w="2268" w:type="dxa"/>
          </w:tcPr>
          <w:p w14:paraId="5FA933FE" w14:textId="147972B9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SPRASKIIF</w:t>
            </w:r>
          </w:p>
        </w:tc>
        <w:tc>
          <w:tcPr>
            <w:tcW w:w="1276" w:type="dxa"/>
          </w:tcPr>
          <w:p w14:paraId="793C924D" w14:textId="1232CDB2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5-1</w:t>
            </w:r>
          </w:p>
        </w:tc>
        <w:tc>
          <w:tcPr>
            <w:tcW w:w="1275" w:type="dxa"/>
          </w:tcPr>
          <w:p w14:paraId="23C59DEB" w14:textId="4209D8C4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2-2</w:t>
            </w:r>
          </w:p>
        </w:tc>
        <w:tc>
          <w:tcPr>
            <w:tcW w:w="1276" w:type="dxa"/>
          </w:tcPr>
          <w:p w14:paraId="6F480348" w14:textId="0ECDAC66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2</w:t>
            </w:r>
          </w:p>
        </w:tc>
        <w:tc>
          <w:tcPr>
            <w:tcW w:w="2410" w:type="dxa"/>
          </w:tcPr>
          <w:p w14:paraId="38B2C2DD" w14:textId="035B8CB1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SSLGGVGDTGELFF</w:t>
            </w:r>
          </w:p>
        </w:tc>
      </w:tr>
      <w:tr w:rsidR="00642FF7" w:rsidRPr="00642FF7" w14:paraId="5251ADCC" w14:textId="77777777" w:rsidTr="00F54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85A109D" w14:textId="6A31084A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iPS</w:t>
            </w:r>
            <w:proofErr w:type="spellEnd"/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-NKT+DC/Gal_m1_c4</w:t>
            </w:r>
          </w:p>
        </w:tc>
        <w:tc>
          <w:tcPr>
            <w:tcW w:w="1276" w:type="dxa"/>
          </w:tcPr>
          <w:p w14:paraId="023BFFE0" w14:textId="0C581A6A" w:rsidR="00B22826" w:rsidRPr="00642FF7" w:rsidRDefault="00F50CDB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14:paraId="52D3E7A0" w14:textId="35334E85" w:rsidR="00B22826" w:rsidRPr="00642FF7" w:rsidRDefault="00F50CDB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669C842" w14:textId="4B20679A" w:rsidR="00B22826" w:rsidRPr="00642FF7" w:rsidRDefault="00F50CDB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268" w:type="dxa"/>
          </w:tcPr>
          <w:p w14:paraId="4334625E" w14:textId="7617DC3E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BAE9A8C" w14:textId="0C691CCE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2</w:t>
            </w:r>
          </w:p>
        </w:tc>
        <w:tc>
          <w:tcPr>
            <w:tcW w:w="1275" w:type="dxa"/>
          </w:tcPr>
          <w:p w14:paraId="046BC401" w14:textId="3782BC11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2-2</w:t>
            </w:r>
          </w:p>
        </w:tc>
        <w:tc>
          <w:tcPr>
            <w:tcW w:w="1276" w:type="dxa"/>
          </w:tcPr>
          <w:p w14:paraId="354B175B" w14:textId="2D75989E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2</w:t>
            </w:r>
          </w:p>
        </w:tc>
        <w:tc>
          <w:tcPr>
            <w:tcW w:w="2410" w:type="dxa"/>
          </w:tcPr>
          <w:p w14:paraId="1CCBD25B" w14:textId="136CA0F8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GGQLSIGELFF</w:t>
            </w:r>
          </w:p>
        </w:tc>
      </w:tr>
      <w:tr w:rsidR="00642FF7" w:rsidRPr="00642FF7" w14:paraId="74B9C878" w14:textId="77777777" w:rsidTr="00F54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285428E" w14:textId="49680D14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DC/Gal_m2_c3</w:t>
            </w:r>
          </w:p>
        </w:tc>
        <w:tc>
          <w:tcPr>
            <w:tcW w:w="1276" w:type="dxa"/>
          </w:tcPr>
          <w:p w14:paraId="6D56F416" w14:textId="37CAA0F1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V41</w:t>
            </w:r>
          </w:p>
        </w:tc>
        <w:tc>
          <w:tcPr>
            <w:tcW w:w="1275" w:type="dxa"/>
          </w:tcPr>
          <w:p w14:paraId="3BDEDA2B" w14:textId="738D0DDF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J45</w:t>
            </w:r>
          </w:p>
        </w:tc>
        <w:tc>
          <w:tcPr>
            <w:tcW w:w="1276" w:type="dxa"/>
          </w:tcPr>
          <w:p w14:paraId="6F6465EE" w14:textId="055A196E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C</w:t>
            </w:r>
          </w:p>
        </w:tc>
        <w:tc>
          <w:tcPr>
            <w:tcW w:w="2268" w:type="dxa"/>
          </w:tcPr>
          <w:p w14:paraId="79A75225" w14:textId="6C8E3659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VRRSGGGADGLTF</w:t>
            </w:r>
          </w:p>
        </w:tc>
        <w:tc>
          <w:tcPr>
            <w:tcW w:w="1276" w:type="dxa"/>
          </w:tcPr>
          <w:p w14:paraId="23074ADB" w14:textId="26C7E6AD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16</w:t>
            </w:r>
          </w:p>
        </w:tc>
        <w:tc>
          <w:tcPr>
            <w:tcW w:w="1275" w:type="dxa"/>
          </w:tcPr>
          <w:p w14:paraId="69CF7F4F" w14:textId="5DE93584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1-2</w:t>
            </w:r>
          </w:p>
        </w:tc>
        <w:tc>
          <w:tcPr>
            <w:tcW w:w="1276" w:type="dxa"/>
          </w:tcPr>
          <w:p w14:paraId="5853EC0A" w14:textId="56B6EB68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1</w:t>
            </w:r>
          </w:p>
        </w:tc>
        <w:tc>
          <w:tcPr>
            <w:tcW w:w="2410" w:type="dxa"/>
          </w:tcPr>
          <w:p w14:paraId="26931C84" w14:textId="4271E88C" w:rsidR="00B22826" w:rsidRPr="00642FF7" w:rsidRDefault="00B22826" w:rsidP="00B22826">
            <w:pPr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SSQSLGQGAYGYTF</w:t>
            </w:r>
          </w:p>
        </w:tc>
      </w:tr>
      <w:tr w:rsidR="00642FF7" w:rsidRPr="00642FF7" w14:paraId="5A608C9A" w14:textId="77777777" w:rsidTr="00F54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4F11E2C" w14:textId="26F30EB0" w:rsidR="00B22826" w:rsidRPr="00642FF7" w:rsidRDefault="00B22826" w:rsidP="00B22826">
            <w:pPr>
              <w:ind w:rightChars="-44" w:right="-1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DC/Gal_m2_c2</w:t>
            </w:r>
          </w:p>
        </w:tc>
        <w:tc>
          <w:tcPr>
            <w:tcW w:w="1276" w:type="dxa"/>
          </w:tcPr>
          <w:p w14:paraId="211F4757" w14:textId="558748E2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V13-2</w:t>
            </w:r>
          </w:p>
        </w:tc>
        <w:tc>
          <w:tcPr>
            <w:tcW w:w="1275" w:type="dxa"/>
          </w:tcPr>
          <w:p w14:paraId="4800A7C7" w14:textId="4203E2DD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J39</w:t>
            </w:r>
          </w:p>
        </w:tc>
        <w:tc>
          <w:tcPr>
            <w:tcW w:w="1276" w:type="dxa"/>
          </w:tcPr>
          <w:p w14:paraId="5C314898" w14:textId="2A230D2E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AC</w:t>
            </w:r>
          </w:p>
        </w:tc>
        <w:tc>
          <w:tcPr>
            <w:tcW w:w="2268" w:type="dxa"/>
          </w:tcPr>
          <w:p w14:paraId="69BADE1C" w14:textId="1DBD6FD6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ENNAGNMLTF</w:t>
            </w:r>
          </w:p>
        </w:tc>
        <w:tc>
          <w:tcPr>
            <w:tcW w:w="1276" w:type="dxa"/>
          </w:tcPr>
          <w:p w14:paraId="40E7D1C8" w14:textId="07781B38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V6-5</w:t>
            </w:r>
          </w:p>
        </w:tc>
        <w:tc>
          <w:tcPr>
            <w:tcW w:w="1275" w:type="dxa"/>
          </w:tcPr>
          <w:p w14:paraId="1867B7EE" w14:textId="25B8E8D8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J2-7</w:t>
            </w:r>
          </w:p>
        </w:tc>
        <w:tc>
          <w:tcPr>
            <w:tcW w:w="1276" w:type="dxa"/>
          </w:tcPr>
          <w:p w14:paraId="5E07E9DE" w14:textId="41C97478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TRBC2</w:t>
            </w:r>
          </w:p>
        </w:tc>
        <w:tc>
          <w:tcPr>
            <w:tcW w:w="2410" w:type="dxa"/>
          </w:tcPr>
          <w:p w14:paraId="70A3E3A1" w14:textId="6885FCCD" w:rsidR="00B22826" w:rsidRPr="00642FF7" w:rsidRDefault="00B22826" w:rsidP="00B22826">
            <w:pPr>
              <w:ind w:rightChars="-44"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ASSKDREGYEQYF</w:t>
            </w:r>
          </w:p>
        </w:tc>
      </w:tr>
    </w:tbl>
    <w:p w14:paraId="36411D54" w14:textId="29A4CBCE" w:rsidR="00B22826" w:rsidRPr="00642FF7" w:rsidRDefault="00B22826" w:rsidP="00B22826">
      <w:pPr>
        <w:rPr>
          <w:rFonts w:ascii="Times New Roman" w:hAnsi="Times New Roman" w:cs="Times New Roman"/>
          <w:color w:val="000000" w:themeColor="text1"/>
        </w:rPr>
      </w:pPr>
      <w:r w:rsidRPr="00642FF7">
        <w:rPr>
          <w:rFonts w:ascii="Times New Roman" w:hAnsi="Times New Roman" w:cs="Times New Roman"/>
          <w:color w:val="000000" w:themeColor="text1"/>
        </w:rPr>
        <w:t>Supplementary Table S1</w:t>
      </w:r>
      <w:r w:rsidR="00033EBA" w:rsidRPr="00642FF7">
        <w:rPr>
          <w:rFonts w:ascii="Times New Roman" w:hAnsi="Times New Roman" w:cs="Times New Roman"/>
          <w:color w:val="000000" w:themeColor="text1"/>
        </w:rPr>
        <w:t xml:space="preserve">. </w:t>
      </w:r>
      <w:r w:rsidRPr="00642FF7">
        <w:rPr>
          <w:rFonts w:ascii="Times New Roman" w:hAnsi="Times New Roman" w:cs="Times New Roman"/>
          <w:color w:val="000000" w:themeColor="text1"/>
        </w:rPr>
        <w:t xml:space="preserve">TCR clonotypes in Figure </w:t>
      </w:r>
      <w:r w:rsidR="00776B7E" w:rsidRPr="00642FF7">
        <w:rPr>
          <w:rFonts w:ascii="Times New Roman" w:hAnsi="Times New Roman" w:cs="Times New Roman"/>
          <w:color w:val="000000" w:themeColor="text1"/>
        </w:rPr>
        <w:t>3</w:t>
      </w:r>
      <w:r w:rsidRPr="00642FF7">
        <w:rPr>
          <w:rFonts w:ascii="Times New Roman" w:hAnsi="Times New Roman" w:cs="Times New Roman"/>
          <w:color w:val="000000" w:themeColor="text1"/>
        </w:rPr>
        <w:t>A</w:t>
      </w:r>
    </w:p>
    <w:p w14:paraId="0619C569" w14:textId="77777777" w:rsidR="00B22826" w:rsidRPr="00642FF7" w:rsidRDefault="00B22826" w:rsidP="00B22826">
      <w:pPr>
        <w:rPr>
          <w:color w:val="000000" w:themeColor="text1"/>
        </w:rPr>
      </w:pPr>
    </w:p>
    <w:p w14:paraId="3356FE29" w14:textId="2B6140D7" w:rsidR="00181C2F" w:rsidRPr="00642FF7" w:rsidRDefault="00181C2F">
      <w:pPr>
        <w:rPr>
          <w:color w:val="000000" w:themeColor="text1"/>
        </w:rPr>
      </w:pPr>
      <w:r w:rsidRPr="00642FF7">
        <w:rPr>
          <w:color w:val="000000" w:themeColor="text1"/>
        </w:rPr>
        <w:br w:type="page"/>
      </w:r>
    </w:p>
    <w:p w14:paraId="3CF351AE" w14:textId="0748B34C" w:rsidR="00B14C62" w:rsidRPr="00642FF7" w:rsidRDefault="0075040B" w:rsidP="00B14C62">
      <w:pPr>
        <w:ind w:firstLineChars="41" w:firstLine="98"/>
        <w:rPr>
          <w:rFonts w:ascii="Times New Roman" w:hAnsi="Times New Roman" w:cs="Times New Roman"/>
          <w:bCs/>
          <w:color w:val="000000" w:themeColor="text1"/>
        </w:rPr>
      </w:pPr>
      <w:r w:rsidRPr="00642FF7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B14C62" w:rsidRPr="00642FF7">
        <w:rPr>
          <w:rFonts w:ascii="Times New Roman" w:hAnsi="Times New Roman" w:cs="Times New Roman"/>
          <w:bCs/>
          <w:color w:val="000000" w:themeColor="text1"/>
        </w:rPr>
        <w:t>Table S2. Reagents and resources</w:t>
      </w:r>
    </w:p>
    <w:p w14:paraId="09DA5F3B" w14:textId="77777777" w:rsidR="0075040B" w:rsidRPr="00642FF7" w:rsidRDefault="0075040B" w:rsidP="00B14C62">
      <w:pPr>
        <w:ind w:firstLineChars="41" w:firstLine="98"/>
        <w:rPr>
          <w:rFonts w:ascii="Times New Roman" w:hAnsi="Times New Roman"/>
          <w:bCs/>
          <w:color w:val="000000" w:themeColor="text1"/>
        </w:rPr>
      </w:pPr>
    </w:p>
    <w:tbl>
      <w:tblPr>
        <w:tblStyle w:val="11"/>
        <w:tblW w:w="13608" w:type="dxa"/>
        <w:tblInd w:w="13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3119"/>
        <w:gridCol w:w="5953"/>
      </w:tblGrid>
      <w:tr w:rsidR="00642FF7" w:rsidRPr="00642FF7" w14:paraId="2F7BF05D" w14:textId="77777777" w:rsidTr="00553996">
        <w:trPr>
          <w:cantSplit/>
          <w:trHeight w:val="288"/>
        </w:trPr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  <w:vAlign w:val="center"/>
          </w:tcPr>
          <w:p w14:paraId="5D91521B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AGENT or RESOURC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  <w:vAlign w:val="center"/>
          </w:tcPr>
          <w:p w14:paraId="2B07C41B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595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  <w:vAlign w:val="center"/>
          </w:tcPr>
          <w:p w14:paraId="63FB01AB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DENTIFIER</w:t>
            </w:r>
          </w:p>
        </w:tc>
      </w:tr>
      <w:tr w:rsidR="00642FF7" w:rsidRPr="00642FF7" w14:paraId="428C2AF5" w14:textId="77777777" w:rsidTr="00B14C62">
        <w:trPr>
          <w:cantSplit/>
          <w:trHeight w:val="327"/>
        </w:trPr>
        <w:tc>
          <w:tcPr>
            <w:tcW w:w="1360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</w:tcPr>
          <w:p w14:paraId="40C0E133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bodies</w:t>
            </w:r>
          </w:p>
        </w:tc>
      </w:tr>
      <w:tr w:rsidR="00642FF7" w:rsidRPr="00642FF7" w14:paraId="1FDB5AA2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1658D32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Anti-human 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Va24-FITC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68A8F99F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eckman Coulter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357D3808" w14:textId="77777777" w:rsidR="00B14C62" w:rsidRPr="00642FF7" w:rsidRDefault="00B14C62" w:rsidP="009D01AB">
            <w:pPr>
              <w:ind w:firstLineChars="15" w:firstLine="27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IM1589</w:t>
            </w:r>
          </w:p>
        </w:tc>
      </w:tr>
      <w:tr w:rsidR="00642FF7" w:rsidRPr="00642FF7" w14:paraId="4888D4D1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2" w:space="0" w:color="000000"/>
            </w:tcBorders>
            <w:shd w:val="clear" w:color="auto" w:fill="auto"/>
          </w:tcPr>
          <w:p w14:paraId="3D30B68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3-BV421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shd w:val="clear" w:color="auto" w:fill="auto"/>
          </w:tcPr>
          <w:p w14:paraId="10D6D29A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2" w:space="0" w:color="000000"/>
            </w:tcBorders>
            <w:shd w:val="clear" w:color="auto" w:fill="auto"/>
          </w:tcPr>
          <w:p w14:paraId="1C5A1FF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00434; RRID: AB_10962690</w:t>
            </w:r>
          </w:p>
        </w:tc>
      </w:tr>
      <w:tr w:rsidR="00642FF7" w:rsidRPr="00642FF7" w14:paraId="627019D6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44593576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56-PE-Cy7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2D64BA0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0C42317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62510; RRID: AB_2563927</w:t>
            </w:r>
          </w:p>
        </w:tc>
      </w:tr>
      <w:tr w:rsidR="00642FF7" w:rsidRPr="00642FF7" w14:paraId="09A5F61C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019C19C3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45-Krome</w:t>
            </w:r>
            <w:r w:rsidRPr="00642FF7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Orange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5C94FA5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eckman Coulter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5A54FE20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B36294; RRID: AB_2833027</w:t>
            </w:r>
          </w:p>
        </w:tc>
      </w:tr>
      <w:tr w:rsidR="00642FF7" w:rsidRPr="00642FF7" w14:paraId="421DE23F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3EDF338A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45-PE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13C904C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21C949B8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103106; RRID: AB_312971</w:t>
            </w:r>
          </w:p>
        </w:tc>
      </w:tr>
      <w:tr w:rsidR="00642FF7" w:rsidRPr="00642FF7" w14:paraId="46F6B98E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0F7D72E4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CR7-PE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5AAD4CC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45682240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53204; RRID: AB_10913813</w:t>
            </w:r>
          </w:p>
        </w:tc>
      </w:tr>
      <w:tr w:rsidR="00642FF7" w:rsidRPr="00642FF7" w14:paraId="62E19835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0239614B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45RA-PE-Cy7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6E563284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7BDCDB9A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04126; RRID: AB_10708879</w:t>
            </w:r>
          </w:p>
        </w:tc>
      </w:tr>
      <w:tr w:rsidR="00642FF7" w:rsidRPr="00642FF7" w14:paraId="6680470C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03990D70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8-BV510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21A52F8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591DC7A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44732; RRID: AB_2564624</w:t>
            </w:r>
          </w:p>
        </w:tc>
      </w:tr>
      <w:tr w:rsidR="00642FF7" w:rsidRPr="00642FF7" w14:paraId="37E50DC4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62329636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3-BV605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49B98350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6CEF6AE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17322; RRID: AB_2561911</w:t>
            </w:r>
          </w:p>
        </w:tc>
      </w:tr>
      <w:tr w:rsidR="00642FF7" w:rsidRPr="00642FF7" w14:paraId="1C5A8403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694DD6C4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27-BV711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6A3510BE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10D02650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02834; RRID: AB_11219201</w:t>
            </w:r>
          </w:p>
        </w:tc>
      </w:tr>
      <w:tr w:rsidR="00642FF7" w:rsidRPr="00642FF7" w14:paraId="193C8D60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57871C5D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4-APC-Cy7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7557FB3E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D Pharmingen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4B4E631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566913; RRID: AB_2739681</w:t>
            </w:r>
          </w:p>
        </w:tc>
      </w:tr>
      <w:tr w:rsidR="00642FF7" w:rsidRPr="00642FF7" w14:paraId="4AD127D3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430866CE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mouse CD45-APC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345CB8E4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642DC450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103112; RRID: AB_312977</w:t>
            </w:r>
          </w:p>
        </w:tc>
      </w:tr>
      <w:tr w:rsidR="00642FF7" w:rsidRPr="00642FF7" w14:paraId="4745E2B8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54F19FAB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3-APC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5487510A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663CD86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00412; RRID AB_314066</w:t>
            </w:r>
          </w:p>
        </w:tc>
      </w:tr>
      <w:tr w:rsidR="00642FF7" w:rsidRPr="00642FF7" w14:paraId="5C1705AA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5F1792BF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69-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FITC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2665846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D Pharmingen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1F9617A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555530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; RRID AB_395915</w:t>
            </w:r>
          </w:p>
        </w:tc>
      </w:tr>
      <w:tr w:rsidR="00642FF7" w:rsidRPr="00642FF7" w14:paraId="7CCCDB40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7A411EF9" w14:textId="6FC1234E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Purified</w:t>
            </w:r>
            <w:r w:rsidR="00C114B9"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4334DD"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ti-human CCR7 </w:t>
            </w:r>
            <w:r w:rsidR="004334DD"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body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2F4E3CF4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R&amp;D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6785384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MAB197; RRID: AB_2072803</w:t>
            </w:r>
          </w:p>
        </w:tc>
      </w:tr>
      <w:tr w:rsidR="00642FF7" w:rsidRPr="00642FF7" w14:paraId="02286886" w14:textId="77777777" w:rsidTr="00553996">
        <w:trPr>
          <w:cantSplit/>
          <w:trHeight w:val="392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5A040FD3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IgG 2A isotype control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68DFE8F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R&amp;D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70F856D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MAB003; RRID: AB_357345</w:t>
            </w:r>
          </w:p>
        </w:tc>
      </w:tr>
      <w:tr w:rsidR="00642FF7" w:rsidRPr="00642FF7" w14:paraId="52C384DB" w14:textId="77777777" w:rsidTr="00553996">
        <w:trPr>
          <w:cantSplit/>
          <w:trHeight w:val="392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6A114364" w14:textId="141A58ED" w:rsidR="00523527" w:rsidRPr="00642FF7" w:rsidRDefault="00523527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CR7-PE-Cy7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33534DE9" w14:textId="62FDBA1E" w:rsidR="00523527" w:rsidRPr="00642FF7" w:rsidRDefault="00523527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1DE0C3C8" w14:textId="1F4EF5C5" w:rsidR="00523527" w:rsidRPr="00642FF7" w:rsidRDefault="00AA4E4D" w:rsidP="00AA4E4D">
            <w:pPr>
              <w:rPr>
                <w:color w:val="000000" w:themeColor="text1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53226; RRID:</w:t>
            </w:r>
            <w:r w:rsidR="00D4567A"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D4567A" w:rsidRPr="00642FF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B_11126145</w:t>
            </w:r>
          </w:p>
        </w:tc>
      </w:tr>
      <w:tr w:rsidR="00642FF7" w:rsidRPr="00642FF7" w14:paraId="53160F46" w14:textId="77777777" w:rsidTr="00553996">
        <w:trPr>
          <w:cantSplit/>
          <w:trHeight w:val="392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3F1875CA" w14:textId="0F628EF8" w:rsidR="00E60AE4" w:rsidRPr="00642FF7" w:rsidRDefault="004A569E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3-APC-Cy7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286B8C98" w14:textId="41104C53" w:rsidR="00E60AE4" w:rsidRPr="00642FF7" w:rsidRDefault="004A569E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40FD5E43" w14:textId="61BF8DE4" w:rsidR="00E60AE4" w:rsidRPr="00642FF7" w:rsidRDefault="00080D62" w:rsidP="00AA4E4D">
            <w:pPr>
              <w:rPr>
                <w:color w:val="000000" w:themeColor="text1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t#344818; RRID: 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B_</w:t>
            </w:r>
            <w:r w:rsidR="008C4613" w:rsidRPr="00642FF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0645474</w:t>
            </w:r>
            <w:r w:rsidR="00474FEF" w:rsidRPr="00642FF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642FF7" w:rsidRPr="00642FF7" w14:paraId="0271F694" w14:textId="77777777" w:rsidTr="00553996">
        <w:trPr>
          <w:cantSplit/>
          <w:trHeight w:val="392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24B79A2F" w14:textId="7D4C4458" w:rsidR="009D7BF5" w:rsidRPr="00642FF7" w:rsidRDefault="009D7BF5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CD62L-APC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32A2BE43" w14:textId="7F0356B7" w:rsidR="009D7BF5" w:rsidRPr="00642FF7" w:rsidRDefault="00080EA9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D Pharmingen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2869EB3B" w14:textId="37781EF2" w:rsidR="009D7BF5" w:rsidRPr="00642FF7" w:rsidRDefault="00B86BA6" w:rsidP="00AA4E4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5667</w:t>
            </w:r>
            <w:r w:rsidR="00474FEF"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RRID: 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B_</w:t>
            </w:r>
            <w:r w:rsidR="00F753C8" w:rsidRPr="00642FF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2869869</w:t>
            </w:r>
          </w:p>
        </w:tc>
      </w:tr>
      <w:tr w:rsidR="00642FF7" w:rsidRPr="00642FF7" w14:paraId="477AAACC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633E9E3D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nti-human TCR</w:t>
            </w:r>
            <w:r w:rsidRPr="00642FF7">
              <w:rPr>
                <w:rFonts w:ascii="Symbol" w:hAnsi="Symbol" w:cs="Arial"/>
                <w:color w:val="000000" w:themeColor="text1"/>
                <w:sz w:val="18"/>
                <w:szCs w:val="18"/>
              </w:rPr>
              <w:t></w:t>
            </w:r>
            <w:r w:rsidRPr="00642FF7">
              <w:rPr>
                <w:rFonts w:ascii="Symbol" w:hAnsi="Symbol" w:cs="Arial"/>
                <w:color w:val="000000" w:themeColor="text1"/>
                <w:sz w:val="18"/>
                <w:szCs w:val="18"/>
              </w:rPr>
              <w:t></w:t>
            </w:r>
            <w:r w:rsidRPr="00642FF7">
              <w:rPr>
                <w:rFonts w:ascii="Symbol" w:hAnsi="Symbol" w:cs="Arial"/>
                <w:color w:val="000000" w:themeColor="text1"/>
                <w:sz w:val="18"/>
                <w:szCs w:val="18"/>
              </w:rPr>
              <w:t>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-PE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744987E4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43EF1EBA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06708; RRID AB_314646</w:t>
            </w:r>
          </w:p>
        </w:tc>
      </w:tr>
      <w:tr w:rsidR="00642FF7" w:rsidRPr="00642FF7" w14:paraId="3AB39282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47F73D29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uman TCR</w:t>
            </w:r>
            <w:r w:rsidRPr="00642FF7">
              <w:rPr>
                <w:rFonts w:ascii="Symbol" w:hAnsi="Symbol" w:cs="Arial"/>
                <w:color w:val="000000" w:themeColor="text1"/>
                <w:sz w:val="18"/>
                <w:szCs w:val="18"/>
              </w:rPr>
              <w:t>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8-FITC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72F21AB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eckman Coulter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4CF6FF7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IM1233; RRID: AB_130922</w:t>
            </w:r>
          </w:p>
        </w:tc>
      </w:tr>
      <w:tr w:rsidR="00642FF7" w:rsidRPr="00642FF7" w14:paraId="5A3100FA" w14:textId="77777777" w:rsidTr="00B14C62">
        <w:trPr>
          <w:cantSplit/>
          <w:trHeight w:val="259"/>
        </w:trPr>
        <w:tc>
          <w:tcPr>
            <w:tcW w:w="1360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</w:tcPr>
          <w:p w14:paraId="16085EFE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iological samples</w:t>
            </w:r>
          </w:p>
        </w:tc>
      </w:tr>
      <w:tr w:rsidR="00642FF7" w:rsidRPr="00642FF7" w14:paraId="0F1430FD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24FF545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iNKT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-iPSCs, hi133-4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72530EBA" w14:textId="3A8A5BC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Yamada et al.</w:t>
            </w:r>
            <w:r w:rsidRPr="00642FF7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7768EB34" w14:textId="77777777" w:rsidR="00B14C62" w:rsidRPr="00642FF7" w:rsidRDefault="00B14C62" w:rsidP="009D01AB">
            <w:pPr>
              <w:ind w:firstLineChars="15" w:firstLine="27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642FF7" w:rsidRPr="00642FF7" w14:paraId="00D40A72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14A82092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OP9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10F63F88" w14:textId="68EFA7F3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Yamada et al.</w:t>
            </w:r>
            <w:r w:rsidRPr="00642FF7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51F00A9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642FF7" w:rsidRPr="00642FF7" w14:paraId="05BF8C0F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61A16FFC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OP9DLL1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0951F5B6" w14:textId="4D0AFA21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Yamada et al.</w:t>
            </w:r>
            <w:r w:rsidRPr="00642FF7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284BF9E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642FF7" w:rsidRPr="00642FF7" w14:paraId="57723990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2" w:space="0" w:color="000000"/>
            </w:tcBorders>
            <w:shd w:val="clear" w:color="auto" w:fill="auto"/>
          </w:tcPr>
          <w:p w14:paraId="206CCD34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ealthy donor PBMCs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shd w:val="clear" w:color="auto" w:fill="auto"/>
          </w:tcPr>
          <w:p w14:paraId="09090EBF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RIKEN</w:t>
            </w:r>
          </w:p>
        </w:tc>
        <w:tc>
          <w:tcPr>
            <w:tcW w:w="5953" w:type="dxa"/>
            <w:tcBorders>
              <w:bottom w:val="single" w:sz="2" w:space="0" w:color="000000"/>
            </w:tcBorders>
            <w:shd w:val="clear" w:color="auto" w:fill="auto"/>
          </w:tcPr>
          <w:p w14:paraId="3B877A7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642FF7" w:rsidRPr="00642FF7" w14:paraId="43CFC09E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54173FB3" w14:textId="77777777" w:rsidR="00B14C62" w:rsidRPr="00642FF7" w:rsidRDefault="00B14C62" w:rsidP="009D01AB">
            <w:pPr>
              <w:tabs>
                <w:tab w:val="left" w:pos="1525"/>
              </w:tabs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-derived xenografts (PDX), LC-06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1AF38F92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entral Institute for Experimental Medicine and Life Science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0CD789D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642FF7" w:rsidRPr="00642FF7" w14:paraId="404BB777" w14:textId="77777777" w:rsidTr="00B14C62">
        <w:trPr>
          <w:cantSplit/>
          <w:trHeight w:val="259"/>
        </w:trPr>
        <w:tc>
          <w:tcPr>
            <w:tcW w:w="1360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</w:tcPr>
          <w:p w14:paraId="141D3A2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hemicals, peptides, and recombinant proteins</w:t>
            </w:r>
          </w:p>
        </w:tc>
      </w:tr>
      <w:tr w:rsidR="00642FF7" w:rsidRPr="00642FF7" w14:paraId="6755F7D9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33CA21E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StemFit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K02N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6C83744E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jinomoto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0A11C8EE" w14:textId="77777777" w:rsidR="00B14C62" w:rsidRPr="00642FF7" w:rsidRDefault="00B14C62" w:rsidP="009D01AB">
            <w:pPr>
              <w:ind w:firstLineChars="15" w:firstLine="27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</w:t>
            </w:r>
            <w:r w:rsidRPr="00642F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K02N</w:t>
            </w:r>
          </w:p>
        </w:tc>
      </w:tr>
      <w:tr w:rsidR="00642FF7" w:rsidRPr="00642FF7" w14:paraId="71D48E43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6812322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iMatrix-511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1D1BA2DE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Matrixome</w:t>
            </w:r>
            <w:proofErr w:type="spellEnd"/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4843F32B" w14:textId="77777777" w:rsidR="00B14C62" w:rsidRPr="00642FF7" w:rsidRDefault="00B14C62" w:rsidP="009D01AB">
            <w:pPr>
              <w:ind w:firstLineChars="15" w:firstLine="27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</w:t>
            </w:r>
            <w:r w:rsidRPr="00642F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2012</w:t>
            </w:r>
          </w:p>
        </w:tc>
      </w:tr>
      <w:tr w:rsidR="00642FF7" w:rsidRPr="00642FF7" w14:paraId="18EB2928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026291C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mitomycin-C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1A7F7FC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Sigma-Aldrich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28567C4C" w14:textId="77777777" w:rsidR="00B14C62" w:rsidRPr="00642FF7" w:rsidRDefault="00B14C62" w:rsidP="009D01AB">
            <w:pPr>
              <w:ind w:firstLineChars="15" w:firstLine="27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</w:t>
            </w:r>
            <w:r w:rsidRPr="00642F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4287-2MG</w:t>
            </w:r>
          </w:p>
        </w:tc>
      </w:tr>
      <w:tr w:rsidR="00642FF7" w:rsidRPr="00642FF7" w14:paraId="2A0DF2A0" w14:textId="77777777" w:rsidTr="00553996">
        <w:trPr>
          <w:cantSplit/>
          <w:trHeight w:val="259"/>
        </w:trPr>
        <w:tc>
          <w:tcPr>
            <w:tcW w:w="4536" w:type="dxa"/>
            <w:shd w:val="clear" w:color="auto" w:fill="auto"/>
          </w:tcPr>
          <w:p w14:paraId="1096AA3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MEMα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，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nucleosides, powder</w:t>
            </w:r>
          </w:p>
        </w:tc>
        <w:tc>
          <w:tcPr>
            <w:tcW w:w="3119" w:type="dxa"/>
            <w:shd w:val="clear" w:color="auto" w:fill="auto"/>
          </w:tcPr>
          <w:p w14:paraId="7F0BD84A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Life Technologies</w:t>
            </w:r>
          </w:p>
        </w:tc>
        <w:tc>
          <w:tcPr>
            <w:tcW w:w="5953" w:type="dxa"/>
            <w:shd w:val="clear" w:color="auto" w:fill="auto"/>
          </w:tcPr>
          <w:p w14:paraId="04757B75" w14:textId="77777777" w:rsidR="00B14C62" w:rsidRPr="00642FF7" w:rsidRDefault="00B14C62" w:rsidP="009D01AB">
            <w:pPr>
              <w:ind w:firstLineChars="15" w:firstLine="27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</w:t>
            </w:r>
            <w:r w:rsidRPr="00642F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900-073</w:t>
            </w:r>
          </w:p>
        </w:tc>
      </w:tr>
      <w:tr w:rsidR="00642FF7" w:rsidRPr="00642FF7" w14:paraId="1834D220" w14:textId="77777777" w:rsidTr="00553996">
        <w:trPr>
          <w:cantSplit/>
          <w:trHeight w:val="259"/>
        </w:trPr>
        <w:tc>
          <w:tcPr>
            <w:tcW w:w="4536" w:type="dxa"/>
            <w:shd w:val="clear" w:color="auto" w:fill="auto"/>
          </w:tcPr>
          <w:p w14:paraId="7421A3A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uman IL-7</w:t>
            </w:r>
          </w:p>
        </w:tc>
        <w:tc>
          <w:tcPr>
            <w:tcW w:w="3119" w:type="dxa"/>
            <w:shd w:val="clear" w:color="auto" w:fill="auto"/>
          </w:tcPr>
          <w:p w14:paraId="49908BC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R&amp;D</w:t>
            </w:r>
          </w:p>
        </w:tc>
        <w:tc>
          <w:tcPr>
            <w:tcW w:w="5953" w:type="dxa"/>
            <w:shd w:val="clear" w:color="auto" w:fill="auto"/>
          </w:tcPr>
          <w:p w14:paraId="494FDF42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207-IL-025</w:t>
            </w:r>
          </w:p>
        </w:tc>
      </w:tr>
      <w:tr w:rsidR="00642FF7" w:rsidRPr="00642FF7" w14:paraId="32BC2691" w14:textId="77777777" w:rsidTr="00553996">
        <w:trPr>
          <w:cantSplit/>
          <w:trHeight w:val="259"/>
        </w:trPr>
        <w:tc>
          <w:tcPr>
            <w:tcW w:w="4536" w:type="dxa"/>
            <w:shd w:val="clear" w:color="auto" w:fill="auto"/>
          </w:tcPr>
          <w:p w14:paraId="3D6DE5B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Y-27632</w:t>
            </w:r>
          </w:p>
        </w:tc>
        <w:tc>
          <w:tcPr>
            <w:tcW w:w="3119" w:type="dxa"/>
            <w:shd w:val="clear" w:color="auto" w:fill="auto"/>
          </w:tcPr>
          <w:p w14:paraId="3C12CAB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Fujifilm Wako</w:t>
            </w:r>
          </w:p>
        </w:tc>
        <w:tc>
          <w:tcPr>
            <w:tcW w:w="5953" w:type="dxa"/>
            <w:shd w:val="clear" w:color="auto" w:fill="auto"/>
          </w:tcPr>
          <w:p w14:paraId="37F7A68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036-24023</w:t>
            </w:r>
          </w:p>
        </w:tc>
      </w:tr>
      <w:tr w:rsidR="00642FF7" w:rsidRPr="00642FF7" w14:paraId="7D64BB29" w14:textId="77777777" w:rsidTr="00553996">
        <w:trPr>
          <w:cantSplit/>
          <w:trHeight w:val="259"/>
        </w:trPr>
        <w:tc>
          <w:tcPr>
            <w:tcW w:w="4536" w:type="dxa"/>
            <w:shd w:val="clear" w:color="auto" w:fill="auto"/>
          </w:tcPr>
          <w:p w14:paraId="772051E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uman Flt-3L</w:t>
            </w:r>
          </w:p>
        </w:tc>
        <w:tc>
          <w:tcPr>
            <w:tcW w:w="3119" w:type="dxa"/>
            <w:shd w:val="clear" w:color="auto" w:fill="auto"/>
          </w:tcPr>
          <w:p w14:paraId="2DF2105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R&amp;D</w:t>
            </w:r>
          </w:p>
        </w:tc>
        <w:tc>
          <w:tcPr>
            <w:tcW w:w="5953" w:type="dxa"/>
            <w:shd w:val="clear" w:color="auto" w:fill="auto"/>
          </w:tcPr>
          <w:p w14:paraId="3A6986CA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308-FK-025</w:t>
            </w:r>
          </w:p>
        </w:tc>
      </w:tr>
      <w:tr w:rsidR="00642FF7" w:rsidRPr="00642FF7" w14:paraId="5AAD7332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2" w:space="0" w:color="000000"/>
            </w:tcBorders>
            <w:shd w:val="clear" w:color="auto" w:fill="auto"/>
          </w:tcPr>
          <w:p w14:paraId="1C6D148D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Human SCF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shd w:val="clear" w:color="auto" w:fill="auto"/>
          </w:tcPr>
          <w:p w14:paraId="1FBA140E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R&amp;D</w:t>
            </w:r>
          </w:p>
        </w:tc>
        <w:tc>
          <w:tcPr>
            <w:tcW w:w="5953" w:type="dxa"/>
            <w:tcBorders>
              <w:bottom w:val="single" w:sz="2" w:space="0" w:color="000000"/>
            </w:tcBorders>
            <w:shd w:val="clear" w:color="auto" w:fill="auto"/>
          </w:tcPr>
          <w:p w14:paraId="40A024B8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Cat#255-SC-050</w:t>
            </w:r>
          </w:p>
        </w:tc>
      </w:tr>
      <w:tr w:rsidR="00642FF7" w:rsidRPr="00642FF7" w14:paraId="23095827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2" w:space="0" w:color="000000"/>
            </w:tcBorders>
            <w:shd w:val="clear" w:color="auto" w:fill="auto"/>
          </w:tcPr>
          <w:p w14:paraId="4B292286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Human IL-15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shd w:val="clear" w:color="auto" w:fill="auto"/>
          </w:tcPr>
          <w:p w14:paraId="041E54F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5953" w:type="dxa"/>
            <w:tcBorders>
              <w:bottom w:val="single" w:sz="2" w:space="0" w:color="000000"/>
            </w:tcBorders>
            <w:shd w:val="clear" w:color="auto" w:fill="auto"/>
          </w:tcPr>
          <w:p w14:paraId="1AAE1286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Cat#PEP-200-15-10</w:t>
            </w:r>
          </w:p>
        </w:tc>
      </w:tr>
      <w:tr w:rsidR="00642FF7" w:rsidRPr="00642FF7" w14:paraId="2641C6E0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2" w:space="0" w:color="000000"/>
            </w:tcBorders>
            <w:shd w:val="clear" w:color="auto" w:fill="auto"/>
          </w:tcPr>
          <w:p w14:paraId="38878FDC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RPMI 1640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shd w:val="clear" w:color="auto" w:fill="auto"/>
          </w:tcPr>
          <w:p w14:paraId="43A6AD8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Themo Fisher Scientific</w:t>
            </w:r>
          </w:p>
        </w:tc>
        <w:tc>
          <w:tcPr>
            <w:tcW w:w="5953" w:type="dxa"/>
            <w:tcBorders>
              <w:bottom w:val="single" w:sz="2" w:space="0" w:color="000000"/>
            </w:tcBorders>
            <w:shd w:val="clear" w:color="auto" w:fill="auto"/>
          </w:tcPr>
          <w:p w14:paraId="6C5C269A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Cat#11875093</w:t>
            </w:r>
          </w:p>
        </w:tc>
      </w:tr>
      <w:tr w:rsidR="00642FF7" w:rsidRPr="00642FF7" w14:paraId="5C754F9C" w14:textId="77777777" w:rsidTr="00553996">
        <w:trPr>
          <w:cantSplit/>
          <w:trHeight w:val="334"/>
        </w:trPr>
        <w:tc>
          <w:tcPr>
            <w:tcW w:w="4536" w:type="dxa"/>
            <w:tcBorders>
              <w:bottom w:val="single" w:sz="2" w:space="0" w:color="000000"/>
            </w:tcBorders>
            <w:shd w:val="clear" w:color="auto" w:fill="auto"/>
          </w:tcPr>
          <w:p w14:paraId="44774CA0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Murine GM-CSF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shd w:val="clear" w:color="auto" w:fill="auto"/>
          </w:tcPr>
          <w:p w14:paraId="2FC37A6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R&amp;D</w:t>
            </w:r>
          </w:p>
        </w:tc>
        <w:tc>
          <w:tcPr>
            <w:tcW w:w="5953" w:type="dxa"/>
            <w:tcBorders>
              <w:bottom w:val="single" w:sz="2" w:space="0" w:color="000000"/>
            </w:tcBorders>
            <w:shd w:val="clear" w:color="auto" w:fill="auto"/>
          </w:tcPr>
          <w:p w14:paraId="793AB66C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Cat#415-ML</w:t>
            </w:r>
          </w:p>
        </w:tc>
      </w:tr>
      <w:tr w:rsidR="00642FF7" w:rsidRPr="00642FF7" w14:paraId="7478FCE9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2" w:space="0" w:color="000000"/>
            </w:tcBorders>
            <w:shd w:val="clear" w:color="auto" w:fill="auto"/>
          </w:tcPr>
          <w:p w14:paraId="1B7BEF9D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shd w:val="clear" w:color="auto" w:fill="auto"/>
          </w:tcPr>
          <w:p w14:paraId="7CA408A3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InvivoGen</w:t>
            </w:r>
            <w:proofErr w:type="spellEnd"/>
          </w:p>
        </w:tc>
        <w:tc>
          <w:tcPr>
            <w:tcW w:w="5953" w:type="dxa"/>
            <w:tcBorders>
              <w:bottom w:val="single" w:sz="2" w:space="0" w:color="000000"/>
            </w:tcBorders>
            <w:shd w:val="clear" w:color="auto" w:fill="auto"/>
          </w:tcPr>
          <w:p w14:paraId="3BEC54AB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color w:val="000000" w:themeColor="text1"/>
                <w:sz w:val="18"/>
                <w:szCs w:val="18"/>
              </w:rPr>
              <w:t>Cat#tlrl-eklps</w:t>
            </w:r>
            <w:proofErr w:type="spellEnd"/>
          </w:p>
        </w:tc>
      </w:tr>
      <w:tr w:rsidR="00642FF7" w:rsidRPr="00642FF7" w14:paraId="523DD75E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2" w:space="0" w:color="000000"/>
            </w:tcBorders>
            <w:shd w:val="clear" w:color="auto" w:fill="auto"/>
          </w:tcPr>
          <w:p w14:paraId="608B59D9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α</w:t>
            </w:r>
            <w:proofErr w:type="spellStart"/>
            <w:r w:rsidRPr="00642FF7">
              <w:rPr>
                <w:color w:val="000000" w:themeColor="text1"/>
                <w:sz w:val="18"/>
                <w:szCs w:val="18"/>
              </w:rPr>
              <w:t>GalCer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shd w:val="clear" w:color="auto" w:fill="auto"/>
          </w:tcPr>
          <w:p w14:paraId="5D02C68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Funakoshi</w:t>
            </w:r>
          </w:p>
        </w:tc>
        <w:tc>
          <w:tcPr>
            <w:tcW w:w="5953" w:type="dxa"/>
            <w:tcBorders>
              <w:bottom w:val="single" w:sz="2" w:space="0" w:color="000000"/>
            </w:tcBorders>
            <w:shd w:val="clear" w:color="auto" w:fill="auto"/>
          </w:tcPr>
          <w:p w14:paraId="4E87FE91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Cat#KRN7000</w:t>
            </w:r>
          </w:p>
        </w:tc>
      </w:tr>
      <w:tr w:rsidR="00642FF7" w:rsidRPr="00642FF7" w14:paraId="03DB7AF8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2" w:space="0" w:color="000000"/>
            </w:tcBorders>
            <w:shd w:val="clear" w:color="auto" w:fill="auto"/>
          </w:tcPr>
          <w:p w14:paraId="297C110F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4% Paraformaldehyde phosphate buffer Solution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shd w:val="clear" w:color="auto" w:fill="auto"/>
          </w:tcPr>
          <w:p w14:paraId="17A7331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Fujifilm Wako</w:t>
            </w:r>
          </w:p>
        </w:tc>
        <w:tc>
          <w:tcPr>
            <w:tcW w:w="5953" w:type="dxa"/>
            <w:tcBorders>
              <w:bottom w:val="single" w:sz="2" w:space="0" w:color="000000"/>
            </w:tcBorders>
            <w:shd w:val="clear" w:color="auto" w:fill="auto"/>
          </w:tcPr>
          <w:p w14:paraId="046077AB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Cat#163-20145</w:t>
            </w:r>
          </w:p>
        </w:tc>
      </w:tr>
      <w:tr w:rsidR="00642FF7" w:rsidRPr="00642FF7" w14:paraId="4BF6DE15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2" w:space="0" w:color="000000"/>
            </w:tcBorders>
            <w:shd w:val="clear" w:color="auto" w:fill="auto"/>
          </w:tcPr>
          <w:p w14:paraId="16093724" w14:textId="77777777" w:rsidR="00B14C62" w:rsidRPr="00642FF7" w:rsidRDefault="00B14C62" w:rsidP="009D01AB">
            <w:pPr>
              <w:pStyle w:val="Default"/>
              <w:ind w:firstLineChars="15" w:firstLine="27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lastRenderedPageBreak/>
              <w:t>Human CD45 microbeads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shd w:val="clear" w:color="auto" w:fill="auto"/>
          </w:tcPr>
          <w:p w14:paraId="7A9518A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Miltenyi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</w:t>
            </w:r>
          </w:p>
        </w:tc>
        <w:tc>
          <w:tcPr>
            <w:tcW w:w="5953" w:type="dxa"/>
            <w:tcBorders>
              <w:bottom w:val="single" w:sz="2" w:space="0" w:color="000000"/>
            </w:tcBorders>
            <w:shd w:val="clear" w:color="auto" w:fill="auto"/>
          </w:tcPr>
          <w:p w14:paraId="44DF7777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Cat#130-045-801</w:t>
            </w:r>
          </w:p>
        </w:tc>
      </w:tr>
      <w:tr w:rsidR="00642FF7" w:rsidRPr="00642FF7" w14:paraId="53D00A5A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58B29AE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PvuI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striction enzyme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56ED7080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New England Biolabs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6E01BD82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R0150</w:t>
            </w:r>
          </w:p>
        </w:tc>
      </w:tr>
      <w:tr w:rsidR="00642FF7" w:rsidRPr="00642FF7" w14:paraId="61579A09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6F2A0EB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lt-R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®</w:t>
            </w:r>
            <w:r w:rsidRPr="00642FF7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S.p.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Cas9 Protein V3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3B834B2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grated DNA Technologies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36E7453A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1081067</w:t>
            </w:r>
          </w:p>
        </w:tc>
      </w:tr>
      <w:tr w:rsidR="00642FF7" w:rsidRPr="00642FF7" w14:paraId="7C804EB1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78BD2E8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lt-R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®</w:t>
            </w:r>
            <w:r w:rsidRPr="00642FF7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s9 Electroporation Enhancer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0CAFA48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grated DNA Technologies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49487A1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1075916</w:t>
            </w:r>
          </w:p>
        </w:tc>
      </w:tr>
      <w:tr w:rsidR="00642FF7" w:rsidRPr="00642FF7" w14:paraId="09E562E9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6157DF0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ollagenase D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0314CE38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oche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5037DB50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11088858001</w:t>
            </w:r>
          </w:p>
        </w:tc>
      </w:tr>
      <w:tr w:rsidR="00642FF7" w:rsidRPr="00642FF7" w14:paraId="579C1E26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536343E8" w14:textId="193C909C" w:rsidR="00BB75A0" w:rsidRPr="00642FF7" w:rsidRDefault="003477CA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soflurane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22310E86" w14:textId="1FD6EC19" w:rsidR="00BB75A0" w:rsidRPr="00642FF7" w:rsidRDefault="003477CA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V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iatris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4F06EC17" w14:textId="2BF64EE9" w:rsidR="00BB75A0" w:rsidRPr="00642FF7" w:rsidRDefault="00E4058C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V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TRS</w:t>
            </w:r>
          </w:p>
        </w:tc>
      </w:tr>
      <w:tr w:rsidR="00642FF7" w:rsidRPr="00642FF7" w14:paraId="49F806EA" w14:textId="77777777" w:rsidTr="00B14C62">
        <w:trPr>
          <w:cantSplit/>
          <w:trHeight w:val="259"/>
        </w:trPr>
        <w:tc>
          <w:tcPr>
            <w:tcW w:w="1360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</w:tcPr>
          <w:p w14:paraId="40103CC4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ommercial kits</w:t>
            </w:r>
          </w:p>
        </w:tc>
      </w:tr>
      <w:tr w:rsidR="00642FF7" w:rsidRPr="00642FF7" w14:paraId="226CE1E8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4B2E256F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color w:val="000000" w:themeColor="text1"/>
                <w:sz w:val="18"/>
                <w:szCs w:val="18"/>
              </w:rPr>
              <w:t>CellTrace</w:t>
            </w:r>
            <w:proofErr w:type="spellEnd"/>
            <w:r w:rsidRPr="00642FF7">
              <w:rPr>
                <w:color w:val="000000" w:themeColor="text1"/>
                <w:sz w:val="18"/>
                <w:szCs w:val="18"/>
              </w:rPr>
              <w:t>™ Violet Cell Proliferation Kit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445EF8C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Themo Fisher Scientific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0A7AC1E3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642FF7">
              <w:rPr>
                <w:color w:val="000000" w:themeColor="text1"/>
                <w:sz w:val="18"/>
                <w:szCs w:val="18"/>
              </w:rPr>
              <w:t>at#C34557</w:t>
            </w:r>
          </w:p>
        </w:tc>
      </w:tr>
      <w:tr w:rsidR="00642FF7" w:rsidRPr="00642FF7" w14:paraId="2E2CA94A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46233CD9" w14:textId="77777777" w:rsidR="00B14C62" w:rsidRPr="00642FF7" w:rsidRDefault="00B14C62" w:rsidP="009D01AB">
            <w:pPr>
              <w:pStyle w:val="Web"/>
              <w:shd w:val="clear" w:color="auto" w:fill="FFFFFF"/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hromium Next GEM Single Cell 5ʹ Reagent Kit v2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50E23A2E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10X Genomics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11DEDF64" w14:textId="77777777" w:rsidR="00B14C62" w:rsidRPr="00642FF7" w:rsidRDefault="00B14C62" w:rsidP="009D01AB">
            <w:pPr>
              <w:pStyle w:val="Web"/>
              <w:shd w:val="clear" w:color="auto" w:fill="FFFFFF"/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PN-1000263</w:t>
            </w:r>
          </w:p>
        </w:tc>
      </w:tr>
      <w:tr w:rsidR="00642FF7" w:rsidRPr="00642FF7" w14:paraId="15B86A05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02674AF0" w14:textId="77777777" w:rsidR="00B14C62" w:rsidRPr="00642FF7" w:rsidRDefault="00B14C62" w:rsidP="009D01AB">
            <w:pPr>
              <w:pStyle w:val="Web"/>
              <w:shd w:val="clear" w:color="auto" w:fill="FFFFFF"/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hromium Next GEM Chip K Single Cell Kit 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4FB27E80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10X Genomics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0DABDFE1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PN-100028</w:t>
            </w:r>
          </w:p>
        </w:tc>
      </w:tr>
      <w:tr w:rsidR="00642FF7" w:rsidRPr="00642FF7" w14:paraId="276F4DF0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5EC80CE5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Chromium Single Cell Human TCR Amplification Kit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3BA3872E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10X Genomics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0B85CF53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PN-1000252</w:t>
            </w:r>
          </w:p>
        </w:tc>
      </w:tr>
      <w:tr w:rsidR="00642FF7" w:rsidRPr="00642FF7" w14:paraId="59D61835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740DBF29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Library Construction Kit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4E6B72F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10X Genomics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0B265D4D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PN-1000190</w:t>
            </w:r>
          </w:p>
        </w:tc>
      </w:tr>
      <w:tr w:rsidR="00642FF7" w:rsidRPr="00642FF7" w14:paraId="076F3A0A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056B7CCE" w14:textId="78F1894B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Dual Index Kit TT Set</w:t>
            </w:r>
            <w:r w:rsidR="00E269E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42FF7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079F8C42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10X Genomics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0ED473E8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PN- 1000215</w:t>
            </w:r>
          </w:p>
        </w:tc>
      </w:tr>
      <w:tr w:rsidR="00642FF7" w:rsidRPr="00642FF7" w14:paraId="46EBFE15" w14:textId="77777777" w:rsidTr="00B14C62">
        <w:trPr>
          <w:cantSplit/>
          <w:trHeight w:val="259"/>
        </w:trPr>
        <w:tc>
          <w:tcPr>
            <w:tcW w:w="1360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</w:tcPr>
          <w:p w14:paraId="5112524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Deposited data</w:t>
            </w:r>
          </w:p>
        </w:tc>
      </w:tr>
      <w:tr w:rsidR="00642FF7" w:rsidRPr="00642FF7" w14:paraId="4492A32A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667F489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aw and analyzed data: </w:t>
            </w: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scRNA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seq, </w:t>
            </w: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scTCR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-seq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3C1198D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paper</w:t>
            </w:r>
          </w:p>
        </w:tc>
        <w:tc>
          <w:tcPr>
            <w:tcW w:w="595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0A210F8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GEO: GSE292489</w:t>
            </w:r>
          </w:p>
          <w:p w14:paraId="315C7F7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42FF7" w:rsidRPr="00642FF7" w14:paraId="7F71D773" w14:textId="77777777" w:rsidTr="00B14C62">
        <w:trPr>
          <w:cantSplit/>
          <w:trHeight w:val="259"/>
        </w:trPr>
        <w:tc>
          <w:tcPr>
            <w:tcW w:w="1360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</w:tcPr>
          <w:p w14:paraId="488A5F2B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Experimental models: Cell lines</w:t>
            </w:r>
          </w:p>
        </w:tc>
      </w:tr>
      <w:tr w:rsidR="00642FF7" w:rsidRPr="00642FF7" w14:paraId="08011F40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4D634705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 xml:space="preserve">Human: </w:t>
            </w:r>
            <w:proofErr w:type="spellStart"/>
            <w:r w:rsidRPr="00642FF7">
              <w:rPr>
                <w:color w:val="000000" w:themeColor="text1"/>
                <w:sz w:val="18"/>
                <w:szCs w:val="18"/>
              </w:rPr>
              <w:t>Jurkat</w:t>
            </w:r>
            <w:proofErr w:type="spellEnd"/>
            <w:r w:rsidRPr="00642FF7">
              <w:rPr>
                <w:color w:val="000000" w:themeColor="text1"/>
                <w:sz w:val="18"/>
                <w:szCs w:val="18"/>
              </w:rPr>
              <w:t xml:space="preserve"> cells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74A8688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InvivoGen</w:t>
            </w:r>
            <w:proofErr w:type="spellEnd"/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7BBFCBFA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color w:val="000000" w:themeColor="text1"/>
                <w:sz w:val="18"/>
                <w:szCs w:val="18"/>
              </w:rPr>
              <w:t>Cat#jktl-nfat</w:t>
            </w:r>
            <w:proofErr w:type="spellEnd"/>
          </w:p>
        </w:tc>
      </w:tr>
      <w:tr w:rsidR="00642FF7" w:rsidRPr="00642FF7" w14:paraId="7C8986B1" w14:textId="77777777" w:rsidTr="00B14C62">
        <w:trPr>
          <w:cantSplit/>
          <w:trHeight w:val="259"/>
        </w:trPr>
        <w:tc>
          <w:tcPr>
            <w:tcW w:w="1360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</w:tcPr>
          <w:p w14:paraId="2E187D3E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xperimental models: Organisms/strains </w:t>
            </w:r>
          </w:p>
        </w:tc>
      </w:tr>
      <w:tr w:rsidR="00642FF7" w:rsidRPr="00642FF7" w14:paraId="56FCACAC" w14:textId="77777777" w:rsidTr="00553996">
        <w:trPr>
          <w:cantSplit/>
          <w:trHeight w:val="259"/>
        </w:trPr>
        <w:tc>
          <w:tcPr>
            <w:tcW w:w="4536" w:type="dxa"/>
            <w:shd w:val="clear" w:color="auto" w:fill="auto"/>
          </w:tcPr>
          <w:p w14:paraId="430125F8" w14:textId="511B5E26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: hIL-7×15 NSG mice</w:t>
            </w:r>
            <w:r w:rsidRPr="00511F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511F6C" w:rsidRPr="00511F6C">
              <w:rPr>
                <w:rFonts w:ascii="Arial" w:hAnsi="Arial" w:cs="Arial"/>
                <w:color w:val="000000" w:themeColor="text1"/>
                <w:sz w:val="18"/>
                <w:szCs w:val="18"/>
              </w:rPr>
              <w:t>NSG.Cg-STOCK-Il7</w:t>
            </w:r>
            <w:r w:rsidR="00511F6C" w:rsidRPr="00511F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m1.1(IL</w:t>
            </w:r>
            <w:proofErr w:type="gramStart"/>
            <w:r w:rsidR="00511F6C" w:rsidRPr="00511F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7)HKO</w:t>
            </w:r>
            <w:proofErr w:type="gramEnd"/>
            <w:r w:rsidR="00511F6C" w:rsidRPr="00511F6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l15</w:t>
            </w:r>
            <w:r w:rsidR="00511F6C" w:rsidRPr="00511F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m1.1(IL15)HKO</w:t>
            </w:r>
            <w:r w:rsidR="00511F6C" w:rsidRPr="00511F6C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1E1A63B4" w14:textId="44BF64FE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Matsuda et al.</w:t>
            </w:r>
            <w:r w:rsidR="00B621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953" w:type="dxa"/>
            <w:shd w:val="clear" w:color="auto" w:fill="auto"/>
          </w:tcPr>
          <w:p w14:paraId="756FA43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642FF7" w:rsidRPr="00642FF7" w14:paraId="3E3D5043" w14:textId="77777777" w:rsidTr="00553996">
        <w:trPr>
          <w:cantSplit/>
          <w:trHeight w:val="259"/>
        </w:trPr>
        <w:tc>
          <w:tcPr>
            <w:tcW w:w="4536" w:type="dxa"/>
            <w:shd w:val="clear" w:color="auto" w:fill="auto"/>
          </w:tcPr>
          <w:p w14:paraId="36792DB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:C57BL/6J</w:t>
            </w:r>
          </w:p>
        </w:tc>
        <w:tc>
          <w:tcPr>
            <w:tcW w:w="3119" w:type="dxa"/>
            <w:shd w:val="clear" w:color="auto" w:fill="auto"/>
          </w:tcPr>
          <w:p w14:paraId="61DB4FD2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Jackson laboratory Japan</w:t>
            </w:r>
          </w:p>
        </w:tc>
        <w:tc>
          <w:tcPr>
            <w:tcW w:w="5953" w:type="dxa"/>
            <w:shd w:val="clear" w:color="auto" w:fill="auto"/>
          </w:tcPr>
          <w:p w14:paraId="359207A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Strain</w:t>
            </w:r>
            <w:r w:rsidRPr="00642FF7">
              <w:rPr>
                <w:rStyle w:val="stock-number"/>
                <w:rFonts w:ascii="Arial" w:hAnsi="Arial" w:cs="Arial"/>
                <w:color w:val="000000" w:themeColor="text1"/>
                <w:sz w:val="18"/>
                <w:szCs w:val="18"/>
              </w:rPr>
              <w:t>#000664</w:t>
            </w:r>
          </w:p>
        </w:tc>
      </w:tr>
      <w:tr w:rsidR="00642FF7" w:rsidRPr="00642FF7" w14:paraId="2C5EC424" w14:textId="77777777" w:rsidTr="00B14C62">
        <w:trPr>
          <w:cantSplit/>
          <w:trHeight w:val="259"/>
        </w:trPr>
        <w:tc>
          <w:tcPr>
            <w:tcW w:w="1360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</w:tcPr>
          <w:p w14:paraId="513D011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Oligonucleotides</w:t>
            </w:r>
          </w:p>
        </w:tc>
      </w:tr>
      <w:tr w:rsidR="00642FF7" w:rsidRPr="00642FF7" w14:paraId="2014BF80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4A97602F" w14:textId="77777777" w:rsidR="00B14C62" w:rsidRPr="00642FF7" w:rsidRDefault="00B14C62" w:rsidP="009D01AB">
            <w:pPr>
              <w:ind w:firstLineChars="15" w:firstLine="27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crRNA targeting sequence: </w:t>
            </w:r>
            <w:r w:rsidRPr="00642F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RAC, 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TGTGCTAGACATGAGGTCTA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auto"/>
          </w:tcPr>
          <w:p w14:paraId="2C51D360" w14:textId="63AD18F4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oki et al.</w:t>
            </w:r>
            <w:r w:rsidR="00BF46B4" w:rsidRPr="00642F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B6210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shd w:val="clear" w:color="auto" w:fill="auto"/>
          </w:tcPr>
          <w:p w14:paraId="5A26DDB8" w14:textId="77777777" w:rsidR="00B14C62" w:rsidRPr="00642FF7" w:rsidRDefault="00B14C62" w:rsidP="009D01AB">
            <w:pPr>
              <w:pStyle w:val="Default"/>
              <w:ind w:firstLineChars="15" w:firstLine="27"/>
              <w:rPr>
                <w:color w:val="000000" w:themeColor="text1"/>
                <w:sz w:val="18"/>
                <w:szCs w:val="18"/>
              </w:rPr>
            </w:pPr>
            <w:r w:rsidRPr="00642FF7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642FF7" w:rsidRPr="00642FF7" w14:paraId="000440E9" w14:textId="77777777" w:rsidTr="00553996">
        <w:trPr>
          <w:cantSplit/>
          <w:trHeight w:val="259"/>
        </w:trPr>
        <w:tc>
          <w:tcPr>
            <w:tcW w:w="4536" w:type="dxa"/>
            <w:shd w:val="clear" w:color="auto" w:fill="auto"/>
          </w:tcPr>
          <w:p w14:paraId="57035B4E" w14:textId="77777777" w:rsidR="00B14C62" w:rsidRPr="00642FF7" w:rsidRDefault="00B14C62" w:rsidP="009D01AB">
            <w:pPr>
              <w:ind w:firstLineChars="15" w:firstLine="27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rRNA targeting sequence: </w:t>
            </w:r>
            <w:r w:rsidRPr="00642FF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RBC, 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GCAGTATCTGGAGTCATTGA</w:t>
            </w:r>
          </w:p>
        </w:tc>
        <w:tc>
          <w:tcPr>
            <w:tcW w:w="3119" w:type="dxa"/>
            <w:shd w:val="clear" w:color="auto" w:fill="auto"/>
          </w:tcPr>
          <w:p w14:paraId="36D295F4" w14:textId="02A33883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oki et al.</w:t>
            </w:r>
            <w:r w:rsidR="00BF46B4" w:rsidRPr="00642F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953" w:type="dxa"/>
            <w:shd w:val="clear" w:color="auto" w:fill="auto"/>
          </w:tcPr>
          <w:p w14:paraId="47CF8A9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642FF7" w:rsidRPr="00642FF7" w14:paraId="68D10F12" w14:textId="77777777" w:rsidTr="00553996">
        <w:trPr>
          <w:cantSplit/>
          <w:trHeight w:val="259"/>
        </w:trPr>
        <w:tc>
          <w:tcPr>
            <w:tcW w:w="4536" w:type="dxa"/>
            <w:shd w:val="clear" w:color="auto" w:fill="auto"/>
          </w:tcPr>
          <w:p w14:paraId="3E3AE8C3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Alt-R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®</w:t>
            </w:r>
            <w:r w:rsidRPr="00642FF7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RISPR-Cas9 </w:t>
            </w: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tracrRNA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14:paraId="75004A9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Integrated DNA Technologies</w:t>
            </w:r>
          </w:p>
        </w:tc>
        <w:tc>
          <w:tcPr>
            <w:tcW w:w="5953" w:type="dxa"/>
            <w:shd w:val="clear" w:color="auto" w:fill="auto"/>
          </w:tcPr>
          <w:p w14:paraId="2739A08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1072533</w:t>
            </w:r>
          </w:p>
        </w:tc>
      </w:tr>
      <w:tr w:rsidR="00642FF7" w:rsidRPr="00642FF7" w14:paraId="17EB6DEF" w14:textId="77777777" w:rsidTr="00B14C62">
        <w:trPr>
          <w:cantSplit/>
          <w:trHeight w:val="259"/>
        </w:trPr>
        <w:tc>
          <w:tcPr>
            <w:tcW w:w="1360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</w:tcPr>
          <w:p w14:paraId="373C1B2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Recombinant DNA</w:t>
            </w:r>
          </w:p>
        </w:tc>
      </w:tr>
      <w:tr w:rsidR="00642FF7" w:rsidRPr="00642FF7" w14:paraId="30939419" w14:textId="77777777" w:rsidTr="00553996">
        <w:trPr>
          <w:cantSplit/>
          <w:trHeight w:val="259"/>
        </w:trPr>
        <w:tc>
          <w:tcPr>
            <w:tcW w:w="4536" w:type="dxa"/>
            <w:shd w:val="clear" w:color="auto" w:fill="auto"/>
          </w:tcPr>
          <w:p w14:paraId="3DE52278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lasmid:  </w:t>
            </w:r>
            <w:proofErr w:type="spellStart"/>
            <w:proofErr w:type="gram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pRP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proofErr w:type="gram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Exp]-EF1A&gt;[CD4_TCRb_1]:P2A;[CD4_TCRa_1]:T2A:Puro</w:t>
            </w:r>
          </w:p>
        </w:tc>
        <w:tc>
          <w:tcPr>
            <w:tcW w:w="3119" w:type="dxa"/>
            <w:shd w:val="clear" w:color="auto" w:fill="auto"/>
          </w:tcPr>
          <w:p w14:paraId="1A683BB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VectorBuilder</w:t>
            </w:r>
            <w:proofErr w:type="spellEnd"/>
          </w:p>
        </w:tc>
        <w:tc>
          <w:tcPr>
            <w:tcW w:w="5953" w:type="dxa"/>
            <w:shd w:val="clear" w:color="auto" w:fill="auto"/>
          </w:tcPr>
          <w:p w14:paraId="2BC7F1CA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VB240314-1760jrq</w:t>
            </w:r>
          </w:p>
        </w:tc>
      </w:tr>
      <w:tr w:rsidR="00642FF7" w:rsidRPr="00642FF7" w14:paraId="587FF36A" w14:textId="77777777" w:rsidTr="00553996">
        <w:trPr>
          <w:cantSplit/>
          <w:trHeight w:val="259"/>
        </w:trPr>
        <w:tc>
          <w:tcPr>
            <w:tcW w:w="4536" w:type="dxa"/>
            <w:shd w:val="clear" w:color="auto" w:fill="auto"/>
          </w:tcPr>
          <w:p w14:paraId="28A5420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lasmid:  </w:t>
            </w:r>
            <w:proofErr w:type="spellStart"/>
            <w:proofErr w:type="gram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pRP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proofErr w:type="gram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Exp]-EF1A&gt;[CD4_TCRb_2]:P2A:[CD4_TCRa_2]:T2A:Puro</w:t>
            </w:r>
          </w:p>
        </w:tc>
        <w:tc>
          <w:tcPr>
            <w:tcW w:w="3119" w:type="dxa"/>
            <w:shd w:val="clear" w:color="auto" w:fill="auto"/>
          </w:tcPr>
          <w:p w14:paraId="66E2A9D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VectorBuilder</w:t>
            </w:r>
            <w:proofErr w:type="spellEnd"/>
          </w:p>
        </w:tc>
        <w:tc>
          <w:tcPr>
            <w:tcW w:w="5953" w:type="dxa"/>
            <w:shd w:val="clear" w:color="auto" w:fill="auto"/>
          </w:tcPr>
          <w:p w14:paraId="209A3F6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VB240314-1761sut</w:t>
            </w:r>
          </w:p>
        </w:tc>
      </w:tr>
      <w:tr w:rsidR="00642FF7" w:rsidRPr="00642FF7" w14:paraId="36322186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2" w:space="0" w:color="000000"/>
            </w:tcBorders>
            <w:shd w:val="clear" w:color="auto" w:fill="auto"/>
          </w:tcPr>
          <w:p w14:paraId="3FAA19E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lasmid:  </w:t>
            </w:r>
            <w:proofErr w:type="spellStart"/>
            <w:proofErr w:type="gram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pRP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proofErr w:type="gram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Exp]-EF1A&gt;[CD8_TCRb_1]:P2A:[CD8_TCRa_1]:T2A:Puro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shd w:val="clear" w:color="auto" w:fill="auto"/>
          </w:tcPr>
          <w:p w14:paraId="7BB07813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VectorBuilder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953" w:type="dxa"/>
            <w:tcBorders>
              <w:bottom w:val="single" w:sz="2" w:space="0" w:color="000000"/>
            </w:tcBorders>
            <w:shd w:val="clear" w:color="auto" w:fill="auto"/>
          </w:tcPr>
          <w:p w14:paraId="3BFB63D8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VB240314-1757cae</w:t>
            </w:r>
          </w:p>
        </w:tc>
      </w:tr>
      <w:tr w:rsidR="00642FF7" w:rsidRPr="00642FF7" w14:paraId="461AEB4C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</w:tcPr>
          <w:p w14:paraId="3C3CD32B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lasmid:  </w:t>
            </w:r>
            <w:proofErr w:type="spellStart"/>
            <w:proofErr w:type="gram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pRP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proofErr w:type="gram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Exp]-EF1A&gt;[CD8_TCRb_2]:P2A:[CD8_TCRa_2]:T2A:Puro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</w:tcPr>
          <w:p w14:paraId="047DE90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VectorBuilder</w:t>
            </w:r>
            <w:proofErr w:type="spellEnd"/>
          </w:p>
        </w:tc>
        <w:tc>
          <w:tcPr>
            <w:tcW w:w="5953" w:type="dxa"/>
            <w:tcBorders>
              <w:bottom w:val="single" w:sz="12" w:space="0" w:color="000000"/>
            </w:tcBorders>
            <w:shd w:val="clear" w:color="auto" w:fill="auto"/>
          </w:tcPr>
          <w:p w14:paraId="6D613AD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VB240314-1754vtx</w:t>
            </w:r>
          </w:p>
        </w:tc>
      </w:tr>
      <w:tr w:rsidR="00642FF7" w:rsidRPr="00642FF7" w14:paraId="4E4D9A69" w14:textId="77777777" w:rsidTr="00B14C62">
        <w:trPr>
          <w:cantSplit/>
          <w:trHeight w:val="259"/>
        </w:trPr>
        <w:tc>
          <w:tcPr>
            <w:tcW w:w="1360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</w:tcPr>
          <w:p w14:paraId="11C1AE6F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Software and codes</w:t>
            </w:r>
          </w:p>
        </w:tc>
      </w:tr>
      <w:tr w:rsidR="00642FF7" w:rsidRPr="00642FF7" w14:paraId="6586F903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2298FEE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Flowjo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10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F835282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595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C01362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ttps://www.flowjo.com/ </w:t>
            </w:r>
          </w:p>
        </w:tc>
      </w:tr>
      <w:tr w:rsidR="00642FF7" w:rsidRPr="00642FF7" w14:paraId="16CCB2EE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60BE48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Prism 9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14B9D63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GraphPad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CE1A03B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ttps://www.graphpad.com/ </w:t>
            </w:r>
          </w:p>
        </w:tc>
      </w:tr>
      <w:tr w:rsidR="00642FF7" w:rsidRPr="00642FF7" w14:paraId="05099A7B" w14:textId="77777777" w:rsidTr="00553996">
        <w:trPr>
          <w:cantSplit/>
          <w:trHeight w:val="259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45F9107A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Ranger v6.1.2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7EFA051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10x genomics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</w:tcPr>
          <w:p w14:paraId="58A31FD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ttps://www.10xgenomics.com/jp/support/software/cell-ranger/</w:t>
            </w:r>
          </w:p>
        </w:tc>
      </w:tr>
      <w:tr w:rsidR="00642FF7" w:rsidRPr="00642FF7" w14:paraId="4C6CBCB2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782192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R v4.1.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ACC36C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RA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D1B07F" w14:textId="77777777" w:rsidR="00B14C62" w:rsidRPr="00642FF7" w:rsidRDefault="00B14C62" w:rsidP="009D01AB">
            <w:pPr>
              <w:pStyle w:val="Web"/>
              <w:shd w:val="clear" w:color="auto" w:fill="FFFFFF"/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ttps://www.r-project.org</w:t>
            </w:r>
          </w:p>
        </w:tc>
      </w:tr>
      <w:tr w:rsidR="00642FF7" w:rsidRPr="00642FF7" w14:paraId="1F787C03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FDA3A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Seurat v4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3833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Satija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DABE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ttps://satijalab.org/seurat/</w:t>
            </w:r>
          </w:p>
        </w:tc>
      </w:tr>
      <w:tr w:rsidR="00642FF7" w:rsidRPr="00642FF7" w14:paraId="08017A80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A307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Matrix (version 1.5.1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239F9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RA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6B8EF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ttps://cran.r-project.org/web/packages/Matrix/index.html</w:t>
            </w:r>
          </w:p>
        </w:tc>
      </w:tr>
      <w:tr w:rsidR="00642FF7" w:rsidRPr="00642FF7" w14:paraId="0CE6AE45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53387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loomR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version 0.2.1.9000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56904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GitHub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972D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ttps://github.com/mojaveazure/loomR</w:t>
            </w:r>
            <w:r w:rsidRPr="00642FF7" w:rsidDel="005A375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42FF7" w:rsidRPr="00642FF7" w14:paraId="676229C7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847BD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dplyr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version 1.1.4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4D9C1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RA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28E83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ttps://cran.r-project.org/web/packages/dplyr/index.html</w:t>
            </w:r>
          </w:p>
        </w:tc>
      </w:tr>
      <w:tr w:rsidR="00642FF7" w:rsidRPr="00642FF7" w14:paraId="1B59366E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9B09A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Stringr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version 1.5.1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8E0B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RA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154A6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ttps://cran.r-project.org/web/packages/stringr/index.html</w:t>
            </w:r>
          </w:p>
        </w:tc>
      </w:tr>
      <w:tr w:rsidR="00642FF7" w:rsidRPr="00642FF7" w14:paraId="009A46E7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9D06F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ggplot2 (version 3.4.4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E0E2F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RA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31570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ttps://cran.r-project.org/web/packages/ggplot2/index.html</w:t>
            </w:r>
          </w:p>
        </w:tc>
      </w:tr>
      <w:tr w:rsidR="00B14C62" w:rsidRPr="00642FF7" w14:paraId="37CE68BB" w14:textId="77777777" w:rsidTr="00553996">
        <w:trPr>
          <w:cantSplit/>
          <w:trHeight w:val="259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EBDE5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owplot</w:t>
            </w:r>
            <w:proofErr w:type="spellEnd"/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version 1.1.3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7D9F4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CRA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129D3" w14:textId="77777777" w:rsidR="00B14C62" w:rsidRPr="00642FF7" w:rsidRDefault="00B14C62" w:rsidP="009D01AB">
            <w:pPr>
              <w:ind w:firstLineChars="15" w:firstLine="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2FF7">
              <w:rPr>
                <w:rFonts w:ascii="Arial" w:hAnsi="Arial" w:cs="Arial"/>
                <w:color w:val="000000" w:themeColor="text1"/>
                <w:sz w:val="18"/>
                <w:szCs w:val="18"/>
              </w:rPr>
              <w:t>https://cran.r-project.org/web/packages/cowplot/index.html</w:t>
            </w:r>
          </w:p>
        </w:tc>
      </w:tr>
    </w:tbl>
    <w:p w14:paraId="4D0138B1" w14:textId="77777777" w:rsidR="00181C2F" w:rsidRPr="00642FF7" w:rsidRDefault="00181C2F" w:rsidP="00B22826">
      <w:pPr>
        <w:rPr>
          <w:color w:val="000000" w:themeColor="text1"/>
          <w:sz w:val="18"/>
          <w:szCs w:val="18"/>
        </w:rPr>
      </w:pPr>
    </w:p>
    <w:sectPr w:rsidR="00181C2F" w:rsidRPr="00642FF7" w:rsidSect="00B22826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826"/>
    <w:rsid w:val="0001592A"/>
    <w:rsid w:val="000334D1"/>
    <w:rsid w:val="00033EBA"/>
    <w:rsid w:val="00055427"/>
    <w:rsid w:val="00070044"/>
    <w:rsid w:val="00080D62"/>
    <w:rsid w:val="00080EA9"/>
    <w:rsid w:val="000D1321"/>
    <w:rsid w:val="00181C2F"/>
    <w:rsid w:val="002062B4"/>
    <w:rsid w:val="002255EE"/>
    <w:rsid w:val="00235480"/>
    <w:rsid w:val="0023726C"/>
    <w:rsid w:val="00256B78"/>
    <w:rsid w:val="00265C3B"/>
    <w:rsid w:val="002D5358"/>
    <w:rsid w:val="003020F4"/>
    <w:rsid w:val="003477CA"/>
    <w:rsid w:val="00370C19"/>
    <w:rsid w:val="004334DD"/>
    <w:rsid w:val="00443454"/>
    <w:rsid w:val="00474FEF"/>
    <w:rsid w:val="00496575"/>
    <w:rsid w:val="004A569E"/>
    <w:rsid w:val="004B08DF"/>
    <w:rsid w:val="004C29A1"/>
    <w:rsid w:val="00511F6C"/>
    <w:rsid w:val="00523527"/>
    <w:rsid w:val="00553996"/>
    <w:rsid w:val="00573177"/>
    <w:rsid w:val="0061456B"/>
    <w:rsid w:val="00642FF7"/>
    <w:rsid w:val="0066598D"/>
    <w:rsid w:val="006715E9"/>
    <w:rsid w:val="006B3E40"/>
    <w:rsid w:val="006B4DD6"/>
    <w:rsid w:val="0075040B"/>
    <w:rsid w:val="00776B7E"/>
    <w:rsid w:val="007A62E3"/>
    <w:rsid w:val="008C4613"/>
    <w:rsid w:val="008F2105"/>
    <w:rsid w:val="009226F4"/>
    <w:rsid w:val="00972178"/>
    <w:rsid w:val="009D7BF5"/>
    <w:rsid w:val="00A0634F"/>
    <w:rsid w:val="00A21CA1"/>
    <w:rsid w:val="00A378A3"/>
    <w:rsid w:val="00A87136"/>
    <w:rsid w:val="00AA4E4D"/>
    <w:rsid w:val="00B14C62"/>
    <w:rsid w:val="00B22826"/>
    <w:rsid w:val="00B34B01"/>
    <w:rsid w:val="00B6210B"/>
    <w:rsid w:val="00B86BA6"/>
    <w:rsid w:val="00BA1DE3"/>
    <w:rsid w:val="00BB75A0"/>
    <w:rsid w:val="00BF46B4"/>
    <w:rsid w:val="00C114B9"/>
    <w:rsid w:val="00C155A2"/>
    <w:rsid w:val="00C349B2"/>
    <w:rsid w:val="00C65C72"/>
    <w:rsid w:val="00CC0738"/>
    <w:rsid w:val="00D324DF"/>
    <w:rsid w:val="00D4567A"/>
    <w:rsid w:val="00D52B7C"/>
    <w:rsid w:val="00D614E9"/>
    <w:rsid w:val="00D7540A"/>
    <w:rsid w:val="00DD40C3"/>
    <w:rsid w:val="00DD5F5E"/>
    <w:rsid w:val="00E269EB"/>
    <w:rsid w:val="00E3241B"/>
    <w:rsid w:val="00E4058C"/>
    <w:rsid w:val="00E429B9"/>
    <w:rsid w:val="00E60AE4"/>
    <w:rsid w:val="00E62B5D"/>
    <w:rsid w:val="00F50CDB"/>
    <w:rsid w:val="00F54983"/>
    <w:rsid w:val="00F55763"/>
    <w:rsid w:val="00F753C8"/>
    <w:rsid w:val="00FC2600"/>
    <w:rsid w:val="00FC3979"/>
    <w:rsid w:val="00FC5C12"/>
    <w:rsid w:val="00FF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9D3927"/>
  <w15:chartTrackingRefBased/>
  <w15:docId w15:val="{929CCF6D-DED3-0C4B-BAD9-A7ACEE759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61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22826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282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28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28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28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28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28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28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28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228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228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228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228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228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228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228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228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228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2282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22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282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228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282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B228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282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B2282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2282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B2282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2282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22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1">
    <w:name w:val="Grid Table 4 Accent 1"/>
    <w:basedOn w:val="a1"/>
    <w:uiPriority w:val="49"/>
    <w:rsid w:val="00B22826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1">
    <w:name w:val="Grid Table 4"/>
    <w:basedOn w:val="a1"/>
    <w:uiPriority w:val="49"/>
    <w:rsid w:val="00F5498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a0"/>
    <w:rsid w:val="00B14C62"/>
  </w:style>
  <w:style w:type="paragraph" w:styleId="Web">
    <w:name w:val="Normal (Web)"/>
    <w:basedOn w:val="a"/>
    <w:uiPriority w:val="99"/>
    <w:unhideWhenUsed/>
    <w:rsid w:val="00B14C62"/>
    <w:pPr>
      <w:spacing w:before="100" w:beforeAutospacing="1" w:after="100" w:afterAutospacing="1"/>
    </w:pPr>
  </w:style>
  <w:style w:type="paragraph" w:customStyle="1" w:styleId="Default">
    <w:name w:val="Default"/>
    <w:rsid w:val="00B14C62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lang w:eastAsia="en-US"/>
    </w:rPr>
  </w:style>
  <w:style w:type="table" w:customStyle="1" w:styleId="11">
    <w:name w:val="表 (格子)1"/>
    <w:basedOn w:val="a1"/>
    <w:next w:val="aa"/>
    <w:uiPriority w:val="39"/>
    <w:rsid w:val="00B14C62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ock-number">
    <w:name w:val="stock-number"/>
    <w:basedOn w:val="a0"/>
    <w:rsid w:val="00B14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093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D114A8-B964-614B-92FF-774495BDB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10</Words>
  <Characters>5189</Characters>
  <Application>Microsoft Office Word</Application>
  <DocSecurity>0</DocSecurity>
  <Lines>43</Lines>
  <Paragraphs>12</Paragraphs>
  <ScaleCrop>false</ScaleCrop>
  <Company/>
  <LinksUpToDate>false</LinksUpToDate>
  <CharactersWithSpaces>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木 孝浩</dc:creator>
  <cp:keywords/>
  <dc:description/>
  <cp:lastModifiedBy>青木 孝浩</cp:lastModifiedBy>
  <cp:revision>7</cp:revision>
  <dcterms:created xsi:type="dcterms:W3CDTF">2026-02-19T04:29:00Z</dcterms:created>
  <dcterms:modified xsi:type="dcterms:W3CDTF">2026-02-19T04:44:00Z</dcterms:modified>
</cp:coreProperties>
</file>